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22AF6E" w14:textId="40F42859" w:rsidR="00C848FE" w:rsidRPr="00304B25" w:rsidRDefault="00C848FE" w:rsidP="00CF5E74">
      <w:pPr>
        <w:widowControl/>
        <w:wordWrap/>
        <w:autoSpaceDE/>
        <w:autoSpaceDN/>
        <w:rPr>
          <w:rFonts w:ascii="Arial" w:hAnsi="Arial" w:cs="Arial"/>
          <w:b/>
        </w:rPr>
      </w:pPr>
      <w:r w:rsidRPr="00304B25">
        <w:rPr>
          <w:rFonts w:ascii="Arial" w:hAnsi="Arial" w:cs="Arial"/>
          <w:b/>
        </w:rPr>
        <w:t>Table S1</w:t>
      </w:r>
      <w:r w:rsidR="00CF5E74">
        <w:rPr>
          <w:rFonts w:ascii="Arial" w:hAnsi="Arial" w:cs="Arial"/>
          <w:b/>
        </w:rPr>
        <w:t xml:space="preserve">. </w:t>
      </w:r>
      <w:r w:rsidRPr="00304B25">
        <w:rPr>
          <w:rFonts w:ascii="Arial" w:hAnsi="Arial" w:cs="Arial"/>
          <w:b/>
          <w:bCs/>
        </w:rPr>
        <w:t>Tabular data shows the fold change of 14 genes in 5 different two-group comparisons.</w:t>
      </w:r>
    </w:p>
    <w:tbl>
      <w:tblPr>
        <w:tblW w:w="8647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0"/>
        <w:gridCol w:w="733"/>
        <w:gridCol w:w="709"/>
        <w:gridCol w:w="709"/>
        <w:gridCol w:w="850"/>
        <w:gridCol w:w="709"/>
        <w:gridCol w:w="218"/>
        <w:gridCol w:w="774"/>
        <w:gridCol w:w="709"/>
        <w:gridCol w:w="709"/>
        <w:gridCol w:w="708"/>
        <w:gridCol w:w="709"/>
      </w:tblGrid>
      <w:tr w:rsidR="00C848FE" w:rsidRPr="00304B25" w14:paraId="29FBC5DC" w14:textId="77777777" w:rsidTr="00165779">
        <w:trPr>
          <w:trHeight w:val="282"/>
        </w:trPr>
        <w:tc>
          <w:tcPr>
            <w:tcW w:w="111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B0FE1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71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02D6A" w14:textId="4DDCE8C8" w:rsidR="00C848FE" w:rsidRPr="00304B25" w:rsidRDefault="00C848FE" w:rsidP="00B85D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="00B85D4B"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Seq</w:t>
            </w:r>
            <w:r w:rsidR="00B85D4B"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B27C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0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1E93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dgeR</w:t>
            </w:r>
            <w:proofErr w:type="spellEnd"/>
          </w:p>
        </w:tc>
      </w:tr>
      <w:tr w:rsidR="00D35C97" w:rsidRPr="00304B25" w14:paraId="5594909B" w14:textId="77777777" w:rsidTr="00165779">
        <w:trPr>
          <w:trHeight w:val="540"/>
        </w:trPr>
        <w:tc>
          <w:tcPr>
            <w:tcW w:w="111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2403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B2D2E1" w14:textId="554E42C0" w:rsidR="00D35C97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 w:rsidR="00D35C97"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dometriosis</w:t>
            </w:r>
          </w:p>
          <w:p w14:paraId="14C68022" w14:textId="6EBAD8CF" w:rsidR="00C848FE" w:rsidRPr="00304B25" w:rsidRDefault="00C848FE" w:rsidP="00D35C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vs </w:t>
            </w:r>
            <w:proofErr w:type="spellStart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tyE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2E5F63" w14:textId="70E75478" w:rsidR="00C848FE" w:rsidRPr="00304B25" w:rsidRDefault="00C848FE" w:rsidP="00D35C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 w:rsidR="00D35C97"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dometriosis</w:t>
            </w: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vs </w:t>
            </w:r>
            <w:proofErr w:type="spellStart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djE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0E13EE" w14:textId="6FE52C63" w:rsidR="00C848FE" w:rsidRPr="00304B25" w:rsidRDefault="00C848FE" w:rsidP="00D35C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 w:rsidR="00D35C97"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dometriosis</w:t>
            </w: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vs OCC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1F8FC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tyEm</w:t>
            </w:r>
            <w:proofErr w:type="spellEnd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vs OCC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DC1BD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djEm</w:t>
            </w:r>
            <w:proofErr w:type="spellEnd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vs OCC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3D5D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E0EF5A" w14:textId="77777777" w:rsidR="00D35C97" w:rsidRPr="00304B25" w:rsidRDefault="00D35C97" w:rsidP="00D35C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ndometriosis</w:t>
            </w:r>
          </w:p>
          <w:p w14:paraId="58CEE2A2" w14:textId="534B34C6" w:rsidR="00C848FE" w:rsidRPr="00304B25" w:rsidRDefault="00D35C97" w:rsidP="00D35C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vs </w:t>
            </w:r>
            <w:proofErr w:type="spellStart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tyE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D938BF" w14:textId="75A0760D" w:rsidR="00C848FE" w:rsidRPr="00304B25" w:rsidRDefault="00D35C97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Endometriosis vs </w:t>
            </w:r>
            <w:proofErr w:type="spellStart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djE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62AD57" w14:textId="0F0F7482" w:rsidR="00C848FE" w:rsidRPr="00304B25" w:rsidRDefault="00D35C97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ndometriosis vs OC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A08DB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tyEm</w:t>
            </w:r>
            <w:proofErr w:type="spellEnd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vs OCC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6883C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djEm</w:t>
            </w:r>
            <w:proofErr w:type="spellEnd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vs OCCC</w:t>
            </w:r>
          </w:p>
        </w:tc>
      </w:tr>
      <w:tr w:rsidR="00D35C97" w:rsidRPr="00304B25" w14:paraId="25800188" w14:textId="77777777" w:rsidTr="00165779">
        <w:trPr>
          <w:trHeight w:val="795"/>
        </w:trPr>
        <w:tc>
          <w:tcPr>
            <w:tcW w:w="111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C7B4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930F8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old change (</w:t>
            </w:r>
            <w:r w:rsidRPr="00304B25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C70CE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old change (</w:t>
            </w:r>
            <w:r w:rsidRPr="00304B25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7AF0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old change (</w:t>
            </w:r>
            <w:r w:rsidRPr="00304B25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1150B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old change (</w:t>
            </w:r>
            <w:r w:rsidRPr="00304B25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53564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old change (</w:t>
            </w:r>
            <w:r w:rsidRPr="00304B25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19FA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F7D7C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old change (</w:t>
            </w:r>
            <w:r w:rsidRPr="00304B25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1D2FD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old change (</w:t>
            </w:r>
            <w:r w:rsidRPr="00304B25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C19A2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old change (</w:t>
            </w:r>
            <w:r w:rsidRPr="00304B25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42DF5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old change (</w:t>
            </w:r>
            <w:r w:rsidRPr="00304B25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7E25E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old change (</w:t>
            </w:r>
            <w:r w:rsidRPr="00304B25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D35C97" w:rsidRPr="00304B25" w14:paraId="4BF5FE14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77B5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SPAN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2EC7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6EF8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07E9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0.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436B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.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3497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38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55AC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5F4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B2E1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3C3E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1.0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0554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574F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494</w:t>
            </w:r>
          </w:p>
        </w:tc>
      </w:tr>
      <w:tr w:rsidR="00D35C97" w:rsidRPr="00304B25" w14:paraId="6FE90E9D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11BE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7860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E1EC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F766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63E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E-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580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BB3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F03E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832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3144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E248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4.E-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C8AE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8)</w:t>
            </w:r>
          </w:p>
        </w:tc>
      </w:tr>
      <w:tr w:rsidR="00D35C97" w:rsidRPr="00304B25" w14:paraId="4172F04D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2894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PCAM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614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3E3B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409C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4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6C0A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.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8849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.2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3F6E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4493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9DDD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105B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7.9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4C0D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.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74BC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.859</w:t>
            </w:r>
          </w:p>
        </w:tc>
      </w:tr>
      <w:tr w:rsidR="00D35C97" w:rsidRPr="00304B25" w14:paraId="23AE26CE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9A01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CF0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6016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0BFA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577C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E-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209A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83FA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DCAA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4F18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318C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FF8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E-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9F1C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6)</w:t>
            </w:r>
          </w:p>
        </w:tc>
      </w:tr>
      <w:tr w:rsidR="00D35C97" w:rsidRPr="00304B25" w14:paraId="5793B8E4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384C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MEM184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A8FC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9AC8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C0FC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.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63E9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C76C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33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5B28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E665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80EA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.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65B8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6.5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365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.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8AD0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041</w:t>
            </w:r>
          </w:p>
        </w:tc>
      </w:tr>
      <w:tr w:rsidR="00D35C97" w:rsidRPr="00304B25" w14:paraId="29CEDC5E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8F59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392B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0CBB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4.E-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4767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1694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2.E-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FBB0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2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E24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34C1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B75E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6434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FF55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E-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5440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6)</w:t>
            </w:r>
          </w:p>
        </w:tc>
      </w:tr>
      <w:tr w:rsidR="00D35C97" w:rsidRPr="00304B25" w14:paraId="6D96A3D1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8BB3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PKP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4231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34D6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C26C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.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78E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.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F9B5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76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601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25C1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43F4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CDEA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6.8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6DEF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5C22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949</w:t>
            </w:r>
          </w:p>
        </w:tc>
      </w:tr>
      <w:tr w:rsidR="00D35C97" w:rsidRPr="00304B25" w14:paraId="305789E7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76B9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7FBB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F7BB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AB4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9.E-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8627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E-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602C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5C28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4389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DAC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7144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E-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1AC8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4.E-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399F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4.E-04)</w:t>
            </w:r>
          </w:p>
        </w:tc>
      </w:tr>
      <w:tr w:rsidR="00D35C97" w:rsidRPr="00304B25" w14:paraId="13C2F897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23A9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RBB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E53E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7C5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0E58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.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1916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185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25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D2B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708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2A24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9059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6.1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9473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.6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E6B3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838</w:t>
            </w:r>
          </w:p>
        </w:tc>
      </w:tr>
      <w:tr w:rsidR="00D35C97" w:rsidRPr="00304B25" w14:paraId="6343ADBF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77EE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CAA7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4F17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1738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3.E-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A969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E-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07C7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D2D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9D04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93BB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5C81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2.E-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9A23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E-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1415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2)</w:t>
            </w:r>
          </w:p>
        </w:tc>
      </w:tr>
      <w:tr w:rsidR="00D35C97" w:rsidRPr="00304B25" w14:paraId="42E8DF20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52C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UC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C6BD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1D3A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582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.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FA9A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810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.23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270F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58CA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0B37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2825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.9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E98A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3D54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958</w:t>
            </w:r>
          </w:p>
        </w:tc>
      </w:tr>
      <w:tr w:rsidR="00D35C97" w:rsidRPr="00304B25" w14:paraId="137D8F4A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4B79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454C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53B3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DC6E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3A98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2.E-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BDA0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79ED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5CB0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B212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1CA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143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2.E-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2957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3)</w:t>
            </w:r>
          </w:p>
        </w:tc>
      </w:tr>
      <w:tr w:rsidR="00D35C97" w:rsidRPr="00304B25" w14:paraId="3A1E7BFE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ECA3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4GALNT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1ADD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4B4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B14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.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D9E4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.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DC71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95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B60C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D48B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BE08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0CC5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.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D16A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9E83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433</w:t>
            </w:r>
          </w:p>
        </w:tc>
      </w:tr>
      <w:tr w:rsidR="00D35C97" w:rsidRPr="00304B25" w14:paraId="3A38F866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79C6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8398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360D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6AA2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E-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ADE7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2.E-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5EAA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6E31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23FC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549A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834E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4.E-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297E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E-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B2B4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3)</w:t>
            </w:r>
          </w:p>
        </w:tc>
      </w:tr>
      <w:tr w:rsidR="00D35C97" w:rsidRPr="00304B25" w14:paraId="229E3D8B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E293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3GNT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FD36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D3D7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C5A4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.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DB7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F62F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69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5045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51AD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430C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1223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3.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B11A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0A31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587</w:t>
            </w:r>
          </w:p>
        </w:tc>
      </w:tr>
      <w:tr w:rsidR="00D35C97" w:rsidRPr="00304B25" w14:paraId="43F2C9D6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C55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EEEF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1D7A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A6FB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BAD4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E-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407D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D84A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76B7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36C4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EDAA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63AB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9.E-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74B5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4)</w:t>
            </w:r>
          </w:p>
        </w:tc>
      </w:tr>
      <w:tr w:rsidR="00D35C97" w:rsidRPr="00304B25" w14:paraId="5153E531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5E02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EPS8L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5D22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ADCC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BA1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16D8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3DE6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55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934F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F67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9346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C595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7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B429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7076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354</w:t>
            </w:r>
          </w:p>
        </w:tc>
      </w:tr>
      <w:tr w:rsidR="00D35C97" w:rsidRPr="00304B25" w14:paraId="357ECEAF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C5C6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2757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08AE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E913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6EDF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2.E-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BD0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59A2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6A7E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3059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EA5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0C55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8.E-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F15A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9)</w:t>
            </w:r>
          </w:p>
        </w:tc>
      </w:tr>
      <w:tr w:rsidR="00D35C97" w:rsidRPr="00304B25" w14:paraId="2FF57023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E4B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KRT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1415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403F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DDE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283F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E6D0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2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9A9D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67AF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72D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7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CEB7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9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2BDE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D0AD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433</w:t>
            </w:r>
          </w:p>
        </w:tc>
      </w:tr>
      <w:tr w:rsidR="00D35C97" w:rsidRPr="00304B25" w14:paraId="4337FCAE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BB1C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FE89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A1BC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987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4.E-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1403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4.E-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A155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07DE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AA03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253A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FDB1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2.E-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444B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3.E-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DE28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3)</w:t>
            </w:r>
          </w:p>
        </w:tc>
      </w:tr>
      <w:tr w:rsidR="00D35C97" w:rsidRPr="00304B25" w14:paraId="7FE5360B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7C6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SPRY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3139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2CE2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BD9F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8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38E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254D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3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D317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F840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8428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196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.2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7ED7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D1B8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983</w:t>
            </w:r>
          </w:p>
        </w:tc>
      </w:tr>
      <w:tr w:rsidR="00D35C97" w:rsidRPr="00304B25" w14:paraId="05B840C9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752D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B12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8285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53E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02EC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2.E-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F11A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54EE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1750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23C7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7902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214F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3.E-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17A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24)</w:t>
            </w:r>
          </w:p>
        </w:tc>
      </w:tr>
      <w:tr w:rsidR="00D35C97" w:rsidRPr="00304B25" w14:paraId="345E5BA9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A191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SYTL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1586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A3BF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B61E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7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889D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8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D585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3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3143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C540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18C8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80E9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4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4E65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8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55A8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851</w:t>
            </w:r>
          </w:p>
        </w:tc>
      </w:tr>
      <w:tr w:rsidR="00D35C97" w:rsidRPr="00304B25" w14:paraId="16F60759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F36D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7A4C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95BD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5BA2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4.E-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0D1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E-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7F75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97ED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469C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F4F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892F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2.E-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97C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E-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B6D8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4)</w:t>
            </w:r>
          </w:p>
        </w:tc>
      </w:tr>
      <w:tr w:rsidR="00D35C97" w:rsidRPr="00304B25" w14:paraId="6D98908B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AE5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SGK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1CEC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6433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C90A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65F6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72C0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96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06C5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46F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12C0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2C82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4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888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3E01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803</w:t>
            </w:r>
          </w:p>
        </w:tc>
      </w:tr>
      <w:tr w:rsidR="00D35C97" w:rsidRPr="00304B25" w14:paraId="0F1142AD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E1B8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4088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2.E-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8EDA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FC4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9F70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6578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3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7BDC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8C49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2.E-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C0A9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EFC0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762B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3264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35)</w:t>
            </w:r>
          </w:p>
        </w:tc>
      </w:tr>
      <w:tr w:rsidR="00D35C97" w:rsidRPr="00304B25" w14:paraId="1EC7104E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8D2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DK2AP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E4A9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0324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5F38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CB78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9409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23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06B9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CBEF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8247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C9FC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9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B9E3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191E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206</w:t>
            </w:r>
          </w:p>
        </w:tc>
      </w:tr>
      <w:tr w:rsidR="00D35C97" w:rsidRPr="00304B25" w14:paraId="0A90C33C" w14:textId="77777777" w:rsidTr="00165779">
        <w:trPr>
          <w:trHeight w:val="282"/>
        </w:trPr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93B9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076C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5.E-0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9CFD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653B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7C9E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2.E-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8DAE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23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3077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3478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4.E-0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B452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8DDD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4.E-0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3071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2.E-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24384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0.022)</w:t>
            </w:r>
          </w:p>
        </w:tc>
      </w:tr>
    </w:tbl>
    <w:p w14:paraId="3A5C1ABF" w14:textId="14DDB00F" w:rsidR="00222569" w:rsidRPr="00304B25" w:rsidRDefault="00222569" w:rsidP="00222569">
      <w:pPr>
        <w:rPr>
          <w:rFonts w:ascii="Arial" w:hAnsi="Arial" w:cs="Arial"/>
          <w:szCs w:val="20"/>
        </w:rPr>
      </w:pPr>
      <w:r w:rsidRPr="00304B25">
        <w:rPr>
          <w:rFonts w:ascii="Arial" w:hAnsi="Arial" w:cs="Arial"/>
          <w:i/>
          <w:szCs w:val="20"/>
        </w:rPr>
        <w:t>P</w:t>
      </w:r>
      <w:r w:rsidRPr="00304B25">
        <w:rPr>
          <w:rFonts w:ascii="Arial" w:hAnsi="Arial" w:cs="Arial"/>
          <w:szCs w:val="20"/>
        </w:rPr>
        <w:t xml:space="preserve"> value</w:t>
      </w:r>
      <w:r w:rsidR="0061680A" w:rsidRPr="00304B25">
        <w:rPr>
          <w:rFonts w:ascii="Arial" w:hAnsi="Arial" w:cs="Arial"/>
          <w:szCs w:val="20"/>
        </w:rPr>
        <w:t>s</w:t>
      </w:r>
      <w:r w:rsidRPr="00304B25">
        <w:rPr>
          <w:rFonts w:ascii="Arial" w:hAnsi="Arial" w:cs="Arial"/>
          <w:szCs w:val="20"/>
        </w:rPr>
        <w:t xml:space="preserve"> </w:t>
      </w:r>
      <w:r w:rsidR="0061680A" w:rsidRPr="00304B25">
        <w:rPr>
          <w:rFonts w:ascii="Arial" w:hAnsi="Arial" w:cs="Arial"/>
          <w:szCs w:val="20"/>
        </w:rPr>
        <w:t>were</w:t>
      </w:r>
      <w:r w:rsidRPr="00304B25">
        <w:rPr>
          <w:rFonts w:ascii="Arial" w:hAnsi="Arial" w:cs="Arial"/>
          <w:szCs w:val="20"/>
        </w:rPr>
        <w:t xml:space="preserve"> performed by </w:t>
      </w:r>
      <w:r w:rsidR="00FB5A92" w:rsidRPr="00304B25">
        <w:rPr>
          <w:rFonts w:ascii="Arial" w:eastAsia="맑은 고딕" w:hAnsi="Arial" w:cs="Arial"/>
          <w:color w:val="000000"/>
          <w:kern w:val="0"/>
          <w:szCs w:val="20"/>
        </w:rPr>
        <w:t>unpa</w:t>
      </w:r>
      <w:r w:rsidR="00ED70B9" w:rsidRPr="00304B25">
        <w:rPr>
          <w:rFonts w:ascii="Arial" w:eastAsia="맑은 고딕" w:hAnsi="Arial" w:cs="Arial"/>
          <w:color w:val="000000"/>
          <w:kern w:val="0"/>
          <w:szCs w:val="20"/>
        </w:rPr>
        <w:t>ir</w:t>
      </w:r>
      <w:r w:rsidR="00FB5A92" w:rsidRPr="00304B25">
        <w:rPr>
          <w:rFonts w:ascii="Arial" w:eastAsia="맑은 고딕" w:hAnsi="Arial" w:cs="Arial"/>
          <w:color w:val="000000"/>
          <w:kern w:val="0"/>
          <w:szCs w:val="20"/>
        </w:rPr>
        <w:t>ed</w:t>
      </w:r>
      <w:r w:rsidR="00FB5A92" w:rsidRPr="00304B25">
        <w:rPr>
          <w:rFonts w:ascii="Arial" w:hAnsi="Arial" w:cs="Arial"/>
          <w:szCs w:val="20"/>
        </w:rPr>
        <w:t xml:space="preserve"> </w:t>
      </w:r>
      <w:r w:rsidRPr="00304B25">
        <w:rPr>
          <w:rFonts w:ascii="Arial" w:hAnsi="Arial" w:cs="Arial"/>
          <w:i/>
          <w:szCs w:val="20"/>
        </w:rPr>
        <w:t>t</w:t>
      </w:r>
      <w:r w:rsidRPr="00304B25">
        <w:rPr>
          <w:rFonts w:ascii="Arial" w:hAnsi="Arial" w:cs="Arial"/>
          <w:szCs w:val="20"/>
        </w:rPr>
        <w:t xml:space="preserve">-test. </w:t>
      </w:r>
    </w:p>
    <w:p w14:paraId="0BC306C7" w14:textId="71BCB9D1" w:rsidR="003E394C" w:rsidRDefault="003E394C" w:rsidP="00C848FE">
      <w:pPr>
        <w:rPr>
          <w:rFonts w:ascii="Arial" w:hAnsi="Arial" w:cs="Arial"/>
          <w:b/>
        </w:rPr>
      </w:pPr>
    </w:p>
    <w:p w14:paraId="70317ECF" w14:textId="77777777" w:rsidR="00CF5E74" w:rsidRPr="00304B25" w:rsidRDefault="00CF5E74" w:rsidP="00C848FE">
      <w:pPr>
        <w:rPr>
          <w:rFonts w:ascii="Arial" w:hAnsi="Arial" w:cs="Arial" w:hint="eastAsia"/>
          <w:b/>
        </w:rPr>
      </w:pPr>
    </w:p>
    <w:p w14:paraId="66327474" w14:textId="36D5C09C" w:rsidR="00C848FE" w:rsidRPr="00304B25" w:rsidRDefault="00C848FE" w:rsidP="00C848FE">
      <w:pPr>
        <w:rPr>
          <w:rFonts w:ascii="Arial" w:hAnsi="Arial" w:cs="Arial"/>
          <w:b/>
        </w:rPr>
      </w:pPr>
      <w:r w:rsidRPr="00304B25">
        <w:rPr>
          <w:rFonts w:ascii="Arial" w:hAnsi="Arial" w:cs="Arial"/>
          <w:b/>
        </w:rPr>
        <w:lastRenderedPageBreak/>
        <w:t>Table S2</w:t>
      </w:r>
      <w:r w:rsidR="00CF5E74">
        <w:rPr>
          <w:rFonts w:ascii="Arial" w:hAnsi="Arial" w:cs="Arial"/>
          <w:b/>
        </w:rPr>
        <w:t xml:space="preserve">. </w:t>
      </w:r>
      <w:r w:rsidRPr="00304B25">
        <w:rPr>
          <w:rFonts w:ascii="Arial" w:hAnsi="Arial" w:cs="Arial"/>
          <w:b/>
        </w:rPr>
        <w:t>STR profiling</w:t>
      </w:r>
    </w:p>
    <w:tbl>
      <w:tblPr>
        <w:tblW w:w="69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380"/>
      </w:tblGrid>
      <w:tr w:rsidR="00C848FE" w:rsidRPr="00304B25" w14:paraId="45BEC7EE" w14:textId="77777777" w:rsidTr="00C848FE">
        <w:trPr>
          <w:trHeight w:val="390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A6EA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Locus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4588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595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44A8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866_SV40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B9B5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045_SV40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26BD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9585_SV40</w:t>
            </w:r>
          </w:p>
        </w:tc>
      </w:tr>
      <w:tr w:rsidR="00C848FE" w:rsidRPr="00304B25" w14:paraId="1FC0CBC3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8C63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5S8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BE4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, 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1C9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2879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7BBE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, 11</w:t>
            </w:r>
          </w:p>
        </w:tc>
      </w:tr>
      <w:tr w:rsidR="00C848FE" w:rsidRPr="00304B25" w14:paraId="2D2B6145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5C3D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13S3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609C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1EB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, 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E4E7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, 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5DC9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, 9</w:t>
            </w:r>
          </w:p>
        </w:tc>
      </w:tr>
      <w:tr w:rsidR="00C848FE" w:rsidRPr="00304B25" w14:paraId="654A9478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6F8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7S8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6C1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, 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B399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E859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, 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7E36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, 11</w:t>
            </w:r>
          </w:p>
        </w:tc>
      </w:tr>
      <w:tr w:rsidR="00C848FE" w:rsidRPr="00304B25" w14:paraId="77695035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E9B1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16S5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0462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, 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011A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D73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, 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DBD7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, 11</w:t>
            </w:r>
          </w:p>
        </w:tc>
      </w:tr>
      <w:tr w:rsidR="00C848FE" w:rsidRPr="00304B25" w14:paraId="4A1E4523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F3A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vW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D5F2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, 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11B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C7C5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, 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9D2F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, 17</w:t>
            </w:r>
          </w:p>
        </w:tc>
      </w:tr>
      <w:tr w:rsidR="00C848FE" w:rsidRPr="00304B25" w14:paraId="30EA32BC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F248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H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66E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, 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E4CB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FDC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, 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FFE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, 9.3</w:t>
            </w:r>
          </w:p>
        </w:tc>
      </w:tr>
      <w:tr w:rsidR="00C848FE" w:rsidRPr="00304B25" w14:paraId="012A5691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92CC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PO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7263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, 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1924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56B2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, 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D4B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</w:p>
        </w:tc>
      </w:tr>
      <w:tr w:rsidR="00C848FE" w:rsidRPr="00304B25" w14:paraId="78A3023B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7AE7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SF1P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D41D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3609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C92D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, 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AE93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</w:tr>
      <w:tr w:rsidR="00C848FE" w:rsidRPr="00304B25" w14:paraId="729854BD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9847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ME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B02B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44FF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B1F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5090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X</w:t>
            </w:r>
          </w:p>
        </w:tc>
      </w:tr>
      <w:tr w:rsidR="00C848FE" w:rsidRPr="00304B25" w14:paraId="13DBC8B0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7D8E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3S13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4A9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3542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, 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15F2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FB9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, 16</w:t>
            </w:r>
          </w:p>
        </w:tc>
      </w:tr>
      <w:tr w:rsidR="00C848FE" w:rsidRPr="00304B25" w14:paraId="21E8CB34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EC7B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21S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00DF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4CB5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 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8D5A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, 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9C288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, 31.2</w:t>
            </w:r>
          </w:p>
        </w:tc>
      </w:tr>
      <w:tr w:rsidR="00C848FE" w:rsidRPr="00304B25" w14:paraId="4029E2F3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83DA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18S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2904D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, 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6C96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, 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8DF1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, 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24B9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, 13</w:t>
            </w:r>
          </w:p>
        </w:tc>
      </w:tr>
      <w:tr w:rsidR="00C848FE" w:rsidRPr="00304B25" w14:paraId="0A0D6FD4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465F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8S11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948F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, 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206F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1677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, 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B8D0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, 15</w:t>
            </w:r>
          </w:p>
        </w:tc>
      </w:tr>
      <w:tr w:rsidR="00C848FE" w:rsidRPr="00304B25" w14:paraId="0BB30EED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7D34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FG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164FF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, 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C5D6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, 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93A2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, 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8A0F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, 22</w:t>
            </w:r>
          </w:p>
        </w:tc>
      </w:tr>
      <w:tr w:rsidR="00C848FE" w:rsidRPr="00304B25" w14:paraId="44660952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0579C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2S13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E00BE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69A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, 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492B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, 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D641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, 18</w:t>
            </w:r>
          </w:p>
        </w:tc>
      </w:tr>
      <w:tr w:rsidR="00C848FE" w:rsidRPr="00304B25" w14:paraId="76E1CFDF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05A6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19S4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892BB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, 1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1F91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, 1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C884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, 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588E7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, 15.2</w:t>
            </w:r>
          </w:p>
        </w:tc>
      </w:tr>
      <w:tr w:rsidR="00C848FE" w:rsidRPr="00304B25" w14:paraId="458C102F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08291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enta D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C58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, 14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F7F24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D83A2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, 12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FCBD9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</w:tr>
      <w:tr w:rsidR="00C848FE" w:rsidRPr="00304B25" w14:paraId="3E62923E" w14:textId="77777777" w:rsidTr="00C848FE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5B870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enta 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1609A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, 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3CB76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, 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14DB3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, 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EB215" w14:textId="77777777" w:rsidR="00C848FE" w:rsidRPr="00304B25" w:rsidRDefault="00C848FE" w:rsidP="00C848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, 19</w:t>
            </w:r>
          </w:p>
        </w:tc>
      </w:tr>
    </w:tbl>
    <w:p w14:paraId="66911A5B" w14:textId="77777777" w:rsidR="00C848FE" w:rsidRPr="00304B25" w:rsidRDefault="00C848FE" w:rsidP="00C848FE">
      <w:pPr>
        <w:rPr>
          <w:rFonts w:ascii="Arial" w:hAnsi="Arial" w:cs="Arial"/>
          <w:b/>
        </w:rPr>
      </w:pPr>
    </w:p>
    <w:p w14:paraId="67ACF9FC" w14:textId="77777777" w:rsidR="00C848FE" w:rsidRPr="00304B25" w:rsidRDefault="00C848FE" w:rsidP="00C848FE">
      <w:pPr>
        <w:rPr>
          <w:rFonts w:ascii="Arial" w:hAnsi="Arial" w:cs="Arial"/>
          <w:b/>
        </w:rPr>
      </w:pPr>
    </w:p>
    <w:p w14:paraId="71FF2C15" w14:textId="77777777" w:rsidR="00C848FE" w:rsidRPr="00304B25" w:rsidRDefault="00C848FE" w:rsidP="00C848FE">
      <w:pPr>
        <w:rPr>
          <w:rFonts w:ascii="Arial" w:hAnsi="Arial" w:cs="Arial"/>
          <w:b/>
        </w:rPr>
      </w:pPr>
    </w:p>
    <w:p w14:paraId="654B2547" w14:textId="77777777" w:rsidR="00C848FE" w:rsidRPr="00304B25" w:rsidRDefault="00C848FE" w:rsidP="00C848FE">
      <w:pPr>
        <w:rPr>
          <w:rFonts w:ascii="Arial" w:hAnsi="Arial" w:cs="Arial"/>
          <w:b/>
        </w:rPr>
      </w:pPr>
    </w:p>
    <w:p w14:paraId="0EE1F42E" w14:textId="77777777" w:rsidR="00C848FE" w:rsidRPr="00304B25" w:rsidRDefault="00C848FE" w:rsidP="00C848FE">
      <w:pPr>
        <w:rPr>
          <w:rFonts w:ascii="Arial" w:hAnsi="Arial" w:cs="Arial"/>
          <w:b/>
        </w:rPr>
      </w:pPr>
    </w:p>
    <w:p w14:paraId="0D6144F5" w14:textId="77777777" w:rsidR="00C848FE" w:rsidRPr="00304B25" w:rsidRDefault="00C848FE" w:rsidP="00C848FE">
      <w:pPr>
        <w:rPr>
          <w:rFonts w:ascii="Arial" w:hAnsi="Arial" w:cs="Arial"/>
          <w:b/>
        </w:rPr>
      </w:pPr>
    </w:p>
    <w:p w14:paraId="679F1FFA" w14:textId="77777777" w:rsidR="00C848FE" w:rsidRPr="00304B25" w:rsidRDefault="00C848FE" w:rsidP="00C848FE">
      <w:pPr>
        <w:rPr>
          <w:rFonts w:ascii="Arial" w:hAnsi="Arial" w:cs="Arial"/>
          <w:b/>
        </w:rPr>
      </w:pPr>
    </w:p>
    <w:p w14:paraId="5E9AA3C4" w14:textId="77777777" w:rsidR="00C848FE" w:rsidRPr="00304B25" w:rsidRDefault="00C848FE" w:rsidP="00C848FE">
      <w:pPr>
        <w:rPr>
          <w:rFonts w:ascii="Arial" w:hAnsi="Arial" w:cs="Arial"/>
          <w:b/>
        </w:rPr>
      </w:pPr>
    </w:p>
    <w:p w14:paraId="6D899042" w14:textId="77777777" w:rsidR="00C848FE" w:rsidRPr="00304B25" w:rsidRDefault="00C848FE" w:rsidP="00C848FE">
      <w:pPr>
        <w:rPr>
          <w:rFonts w:ascii="Arial" w:hAnsi="Arial" w:cs="Arial"/>
          <w:b/>
        </w:rPr>
      </w:pPr>
    </w:p>
    <w:p w14:paraId="5170300F" w14:textId="77777777" w:rsidR="00C848FE" w:rsidRPr="00304B25" w:rsidRDefault="00C848FE" w:rsidP="00C848FE">
      <w:pPr>
        <w:rPr>
          <w:rFonts w:ascii="Arial" w:hAnsi="Arial" w:cs="Arial"/>
          <w:b/>
        </w:rPr>
      </w:pPr>
    </w:p>
    <w:p w14:paraId="57F0817F" w14:textId="77777777" w:rsidR="00C848FE" w:rsidRPr="00304B25" w:rsidRDefault="00C848FE" w:rsidP="00C848FE">
      <w:pPr>
        <w:rPr>
          <w:rFonts w:ascii="Arial" w:hAnsi="Arial" w:cs="Arial"/>
          <w:b/>
        </w:rPr>
      </w:pPr>
    </w:p>
    <w:p w14:paraId="40A4BB01" w14:textId="77777777" w:rsidR="00C848FE" w:rsidRPr="00304B25" w:rsidRDefault="00C848FE" w:rsidP="00C848FE">
      <w:pPr>
        <w:rPr>
          <w:rFonts w:ascii="Arial" w:hAnsi="Arial" w:cs="Arial"/>
          <w:b/>
        </w:rPr>
      </w:pPr>
    </w:p>
    <w:p w14:paraId="0AA6F55A" w14:textId="1E544464" w:rsidR="00C848FE" w:rsidRPr="00304B25" w:rsidRDefault="00C848FE" w:rsidP="00C848FE">
      <w:pPr>
        <w:rPr>
          <w:rFonts w:ascii="Arial" w:hAnsi="Arial" w:cs="Arial"/>
          <w:b/>
        </w:rPr>
      </w:pPr>
    </w:p>
    <w:p w14:paraId="0C59FC9E" w14:textId="414AEF92" w:rsidR="00360F6F" w:rsidRDefault="00360F6F" w:rsidP="00C848FE">
      <w:pPr>
        <w:rPr>
          <w:rFonts w:ascii="Arial" w:hAnsi="Arial" w:cs="Arial"/>
          <w:b/>
        </w:rPr>
      </w:pPr>
    </w:p>
    <w:p w14:paraId="72D59824" w14:textId="073A90B2" w:rsidR="00CF5E74" w:rsidRDefault="00CF5E74" w:rsidP="00C848FE">
      <w:pPr>
        <w:rPr>
          <w:rFonts w:ascii="Arial" w:hAnsi="Arial" w:cs="Arial"/>
          <w:b/>
        </w:rPr>
      </w:pPr>
    </w:p>
    <w:p w14:paraId="4BAB0679" w14:textId="533B686E" w:rsidR="00C848FE" w:rsidRPr="00304B25" w:rsidRDefault="00C848FE" w:rsidP="00C848FE">
      <w:pPr>
        <w:rPr>
          <w:rFonts w:ascii="Arial" w:hAnsi="Arial" w:cs="Arial"/>
          <w:b/>
        </w:rPr>
      </w:pPr>
      <w:r w:rsidRPr="00304B25">
        <w:rPr>
          <w:rFonts w:ascii="Arial" w:hAnsi="Arial" w:cs="Arial"/>
          <w:b/>
        </w:rPr>
        <w:lastRenderedPageBreak/>
        <w:t>Table S3</w:t>
      </w:r>
      <w:r w:rsidR="00CF5E74">
        <w:rPr>
          <w:rFonts w:ascii="Arial" w:hAnsi="Arial" w:cs="Arial"/>
          <w:b/>
        </w:rPr>
        <w:t xml:space="preserve">. </w:t>
      </w:r>
      <w:r w:rsidRPr="00304B25">
        <w:rPr>
          <w:rFonts w:ascii="Arial" w:hAnsi="Arial" w:cs="Arial"/>
          <w:b/>
        </w:rPr>
        <w:t>TSPAN1 score of immunohistochemical staining</w:t>
      </w:r>
    </w:p>
    <w:tbl>
      <w:tblPr>
        <w:tblW w:w="81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"/>
        <w:gridCol w:w="250"/>
        <w:gridCol w:w="1544"/>
        <w:gridCol w:w="1660"/>
        <w:gridCol w:w="940"/>
        <w:gridCol w:w="940"/>
        <w:gridCol w:w="1540"/>
        <w:gridCol w:w="1080"/>
      </w:tblGrid>
      <w:tr w:rsidR="000F0374" w:rsidRPr="00304B25" w14:paraId="3CCA2F0B" w14:textId="77777777" w:rsidTr="000F0374">
        <w:trPr>
          <w:trHeight w:val="315"/>
        </w:trPr>
        <w:tc>
          <w:tcPr>
            <w:tcW w:w="3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84D8C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DC00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3DD0E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3CC0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9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37763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9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F335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140C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F3111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 xml:space="preserve">p </w:t>
            </w: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value</w:t>
            </w:r>
          </w:p>
        </w:tc>
      </w:tr>
      <w:tr w:rsidR="000F0374" w:rsidRPr="00304B25" w14:paraId="5808ABAE" w14:textId="77777777" w:rsidTr="000F0374">
        <w:trPr>
          <w:trHeight w:val="315"/>
        </w:trPr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B98FB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ll study subjec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8A2D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ABFE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1FA6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.2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045A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3.96-5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7B8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3553CEEF" w14:textId="77777777" w:rsidTr="000F0374">
        <w:trPr>
          <w:trHeight w:val="315"/>
        </w:trPr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108B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iagnostic catego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A98A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E6D8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C6C0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8DA7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1576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 0.0001</w:t>
            </w: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0F0374" w:rsidRPr="00304B25" w14:paraId="1B640D5C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674A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6E02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0E5F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42E3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DF83B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.9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8B9D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.08-3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E2EB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2055FB7D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1503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7CD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yEm</w:t>
            </w:r>
            <w:proofErr w:type="spellEnd"/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7DC1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2F04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8241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C5EF8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3.66-8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0BD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73C3E905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A47B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BD3C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djE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7817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F3AE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2927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.2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AD3F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-0.42-12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3D0F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51806722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507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FA5F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OCC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018A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DAF0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097F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.0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2419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5.85-8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AD81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663F76F7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1647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7C5E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OE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104B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4FB93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1B57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.2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C914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3.90-6.6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EC10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687BD88C" w14:textId="77777777" w:rsidTr="000F0374">
        <w:trPr>
          <w:trHeight w:val="315"/>
        </w:trPr>
        <w:tc>
          <w:tcPr>
            <w:tcW w:w="1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3CAA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OCC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167B8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4C088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EE3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1481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65B5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39F81B41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F63E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589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FIGO stage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9268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7B1F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2BE3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6FB8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2A59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864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0F0374" w:rsidRPr="00304B25" w14:paraId="1CB2087B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4E5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BAB7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D712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AFA9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BBA9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1D68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kern w:val="0"/>
                <w:szCs w:val="20"/>
              </w:rPr>
              <w:t xml:space="preserve">5.8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F97D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4.04-7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0DFA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3BD2662A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0A3B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17871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6360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II/III/I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3A67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65A6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0C1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kern w:val="0"/>
                <w:szCs w:val="20"/>
              </w:rPr>
              <w:t xml:space="preserve">8.0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3EDC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6.03-9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5999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6E545102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1C2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37F5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88DF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Recurr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AE50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1A63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1A5C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kern w:val="0"/>
                <w:szCs w:val="20"/>
              </w:rPr>
              <w:t xml:space="preserve">6.5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1A66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-63.38-76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A62F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4FB0E567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4B67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97728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D17A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Unknow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0CDD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4793B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BB00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kern w:val="0"/>
                <w:szCs w:val="20"/>
              </w:rPr>
              <w:t xml:space="preserve">7.1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4C4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-16.7-3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78D9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65A90B6F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D75C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B8F6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hemorespon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9734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762B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3327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2EDB8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68F6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491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0F0374" w:rsidRPr="00304B25" w14:paraId="7C606F69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87C11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4A61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E398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Resistan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235DB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8DA6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FF5C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.1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313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1.13-9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058E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6E2A992E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FDE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D94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2ADF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Sensitiv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8E4E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140D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2FD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.5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0E3A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4.70-8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A542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4962D49A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36B1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FB15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0131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Unknow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AED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703A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37C9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.9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0DBF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5.97-9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47F4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0839B4A3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2F8A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AF1C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A-125 (IU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AD6C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E8EE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DCC8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C13E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3B1D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365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0F0374" w:rsidRPr="00304B25" w14:paraId="7AAD8F64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3818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D916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0097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&lt; 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6F28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384B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6CEC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8529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4.13-9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4FC3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1D9ED56E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2EA5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AF2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D3C0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≥ 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43EE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E92B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F4C0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552F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5.39-8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D533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365A4C24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E8C0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E51F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C3D5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Unknow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9F1B1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EA1141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4D17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5915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0.00-0.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468E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6A5BBFE2" w14:textId="77777777" w:rsidTr="000F0374">
        <w:trPr>
          <w:trHeight w:val="315"/>
        </w:trPr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7DBE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OE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B995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74EF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2CD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D856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47A38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1851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62B06D43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D3CF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8668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FIGO stage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16B7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4465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35FB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F89A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03FE8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0.0362</w:t>
            </w: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0F0374" w:rsidRPr="00304B25" w14:paraId="26050225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963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B343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F37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2414B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FE05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556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B654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4.90-9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8EBA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63DFF7C1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FF9D1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F9F7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6731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II/III/I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9729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F2BF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71D8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28F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.46-6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5829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11856D4A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08E9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B0AC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9388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Recurr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B654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8DF0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217F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D5C0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0.00-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1675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5756ED53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61D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D14A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F364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Unknow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2C85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C9D6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0470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2792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-5.29-12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E357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77876924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B7F2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4B5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hemorespon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85331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C66C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0A4C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F66F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E4D4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164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0F0374" w:rsidRPr="00304B25" w14:paraId="51AB164B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98DE1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4B7B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8020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Resistan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2A2A1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5DD7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E1C68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4BD7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-11.56-26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639F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76395645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3196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3772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56CE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Sensitiv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200C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52B3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8AB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0542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.27-5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802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264E1879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F89E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95D7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3B18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Unknow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ED90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85F2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6EF7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DD76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4.23-8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DCAE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1A34CBD3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DACE8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F022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A-125 (IU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38241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8CA2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FDD6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CE0A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3227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81</w:t>
            </w: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0F0374" w:rsidRPr="00304B25" w14:paraId="7DC52B1D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C265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76C1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96BEB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&lt; 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DE27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710F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25348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1C78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-0.05-10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13041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60D8B456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40155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3CEDA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36B2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≥ 35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3E2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69A6F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7.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F6660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72062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3.73-6.8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0938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F0374" w:rsidRPr="00304B25" w14:paraId="74C1A899" w14:textId="77777777" w:rsidTr="000F0374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B1EFB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077ED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57294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 Unknow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94313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F094C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45078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FFDB6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-2.23-13.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4FB19" w14:textId="77777777" w:rsidR="000F0374" w:rsidRPr="00304B25" w:rsidRDefault="000F0374" w:rsidP="000F0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04B2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5ED9FE5B" w14:textId="7F76F166" w:rsidR="0011472E" w:rsidRPr="00304B25" w:rsidRDefault="0011472E" w:rsidP="00C848FE">
      <w:pPr>
        <w:spacing w:after="0"/>
        <w:rPr>
          <w:rFonts w:ascii="Arial" w:hAnsi="Arial" w:cs="Arial"/>
        </w:rPr>
      </w:pPr>
    </w:p>
    <w:p w14:paraId="79BA3FFA" w14:textId="68800530" w:rsidR="00C848FE" w:rsidRPr="00304B25" w:rsidRDefault="00C848FE" w:rsidP="00C848FE">
      <w:pPr>
        <w:spacing w:after="0"/>
        <w:rPr>
          <w:rFonts w:ascii="Arial" w:hAnsi="Arial" w:cs="Arial"/>
        </w:rPr>
      </w:pPr>
      <w:r w:rsidRPr="00304B25">
        <w:rPr>
          <w:rFonts w:ascii="Arial" w:hAnsi="Arial" w:cs="Arial"/>
        </w:rPr>
        <w:t>The values in bold are statistically significant.</w:t>
      </w:r>
      <w:r w:rsidR="0011472E" w:rsidRPr="00304B25">
        <w:rPr>
          <w:rFonts w:ascii="Arial" w:hAnsi="Arial" w:cs="Arial"/>
        </w:rPr>
        <w:t xml:space="preserve"> T</w:t>
      </w:r>
      <w:r w:rsidRPr="00304B25">
        <w:rPr>
          <w:rFonts w:ascii="Arial" w:hAnsi="Arial" w:cs="Arial"/>
        </w:rPr>
        <w:t>he unknown</w:t>
      </w:r>
      <w:r w:rsidR="0011472E" w:rsidRPr="00304B25">
        <w:rPr>
          <w:rFonts w:ascii="Arial" w:eastAsia="맑은 고딕" w:hAnsi="Arial" w:cs="Arial"/>
          <w:color w:val="000000"/>
          <w:kern w:val="0"/>
          <w:szCs w:val="20"/>
        </w:rPr>
        <w:t xml:space="preserve"> and recurrent</w:t>
      </w:r>
      <w:r w:rsidRPr="00304B25">
        <w:rPr>
          <w:rFonts w:ascii="Arial" w:hAnsi="Arial" w:cs="Arial"/>
        </w:rPr>
        <w:t xml:space="preserve"> </w:t>
      </w:r>
      <w:r w:rsidR="0011472E" w:rsidRPr="00304B25">
        <w:rPr>
          <w:rFonts w:ascii="Arial" w:hAnsi="Arial" w:cs="Arial"/>
        </w:rPr>
        <w:t>were</w:t>
      </w:r>
      <w:r w:rsidRPr="00304B25">
        <w:rPr>
          <w:rFonts w:ascii="Arial" w:hAnsi="Arial" w:cs="Arial"/>
        </w:rPr>
        <w:t xml:space="preserve"> excluded at statistical analysis.</w:t>
      </w:r>
    </w:p>
    <w:p w14:paraId="3CA7713A" w14:textId="77777777" w:rsidR="0011472E" w:rsidRPr="00304B25" w:rsidRDefault="0011472E" w:rsidP="0011472E">
      <w:pPr>
        <w:widowControl/>
        <w:wordWrap/>
        <w:autoSpaceDE/>
        <w:autoSpaceDN/>
        <w:spacing w:after="0" w:line="240" w:lineRule="auto"/>
        <w:ind w:left="100" w:hangingChars="50" w:hanging="100"/>
        <w:rPr>
          <w:rFonts w:ascii="Arial" w:eastAsia="맑은 고딕" w:hAnsi="Arial" w:cs="Arial"/>
          <w:color w:val="000000"/>
          <w:kern w:val="0"/>
          <w:szCs w:val="20"/>
        </w:rPr>
      </w:pPr>
      <w:proofErr w:type="spellStart"/>
      <w:r w:rsidRPr="00304B25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>a</w:t>
      </w:r>
      <w:proofErr w:type="spellEnd"/>
      <w:r w:rsidRPr="00304B25">
        <w:rPr>
          <w:rFonts w:ascii="Arial" w:eastAsia="맑은 고딕" w:hAnsi="Arial" w:cs="Arial"/>
          <w:color w:val="000000"/>
          <w:kern w:val="0"/>
          <w:szCs w:val="20"/>
        </w:rPr>
        <w:t xml:space="preserve"> </w:t>
      </w:r>
      <w:proofErr w:type="gramStart"/>
      <w:r w:rsidRPr="00304B25">
        <w:rPr>
          <w:rFonts w:ascii="Arial" w:eastAsia="맑은 고딕" w:hAnsi="Arial" w:cs="Arial"/>
          <w:color w:val="000000"/>
          <w:kern w:val="0"/>
          <w:szCs w:val="20"/>
        </w:rPr>
        <w:t>The</w:t>
      </w:r>
      <w:proofErr w:type="gramEnd"/>
      <w:r w:rsidRPr="00304B25">
        <w:rPr>
          <w:rFonts w:ascii="Arial" w:eastAsia="맑은 고딕" w:hAnsi="Arial" w:cs="Arial"/>
          <w:color w:val="000000"/>
          <w:kern w:val="0"/>
          <w:szCs w:val="20"/>
        </w:rPr>
        <w:t xml:space="preserve"> value was analyzed by ANOVA test. </w:t>
      </w:r>
    </w:p>
    <w:p w14:paraId="7EAF9B5A" w14:textId="2B078FC5" w:rsidR="0011472E" w:rsidRPr="00304B25" w:rsidRDefault="0011472E" w:rsidP="0011472E">
      <w:pPr>
        <w:widowControl/>
        <w:wordWrap/>
        <w:autoSpaceDE/>
        <w:autoSpaceDN/>
        <w:spacing w:after="0" w:line="240" w:lineRule="auto"/>
        <w:ind w:left="100" w:hangingChars="50" w:hanging="100"/>
        <w:rPr>
          <w:rFonts w:ascii="Arial" w:eastAsia="맑은 고딕" w:hAnsi="Arial" w:cs="Arial"/>
          <w:color w:val="000000"/>
          <w:kern w:val="0"/>
          <w:szCs w:val="20"/>
        </w:rPr>
      </w:pPr>
      <w:r w:rsidRPr="00304B25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lastRenderedPageBreak/>
        <w:t xml:space="preserve">b </w:t>
      </w:r>
      <w:proofErr w:type="gramStart"/>
      <w:r w:rsidRPr="00304B25">
        <w:rPr>
          <w:rFonts w:ascii="Arial" w:eastAsia="맑은 고딕" w:hAnsi="Arial" w:cs="Arial"/>
          <w:color w:val="000000"/>
          <w:kern w:val="0"/>
          <w:szCs w:val="20"/>
        </w:rPr>
        <w:t>The</w:t>
      </w:r>
      <w:proofErr w:type="gramEnd"/>
      <w:r w:rsidRPr="00304B25">
        <w:rPr>
          <w:rFonts w:ascii="Arial" w:eastAsia="맑은 고딕" w:hAnsi="Arial" w:cs="Arial"/>
          <w:color w:val="000000"/>
          <w:kern w:val="0"/>
          <w:szCs w:val="20"/>
        </w:rPr>
        <w:t xml:space="preserve"> values were analyzed by unpa</w:t>
      </w:r>
      <w:r w:rsidR="00ED70B9" w:rsidRPr="00304B25">
        <w:rPr>
          <w:rFonts w:ascii="Arial" w:eastAsia="맑은 고딕" w:hAnsi="Arial" w:cs="Arial"/>
          <w:color w:val="000000"/>
          <w:kern w:val="0"/>
          <w:szCs w:val="20"/>
        </w:rPr>
        <w:t>ir</w:t>
      </w:r>
      <w:r w:rsidRPr="00304B25">
        <w:rPr>
          <w:rFonts w:ascii="Arial" w:eastAsia="맑은 고딕" w:hAnsi="Arial" w:cs="Arial"/>
          <w:color w:val="000000"/>
          <w:kern w:val="0"/>
          <w:szCs w:val="20"/>
        </w:rPr>
        <w:t>ed t test.</w:t>
      </w:r>
    </w:p>
    <w:p w14:paraId="46424224" w14:textId="3B04AA1D" w:rsidR="0011472E" w:rsidRPr="001D7EF1" w:rsidRDefault="00C848FE" w:rsidP="0011472E">
      <w:pPr>
        <w:spacing w:after="0"/>
        <w:rPr>
          <w:rFonts w:ascii="Arial" w:hAnsi="Arial" w:cs="Arial"/>
          <w:b/>
        </w:rPr>
      </w:pPr>
      <w:r w:rsidRPr="00304B25">
        <w:rPr>
          <w:rFonts w:ascii="Arial" w:hAnsi="Arial" w:cs="Arial"/>
        </w:rPr>
        <w:t>CI, confidence interval; FIGO, International Federation of Gynecology and Obstetrics</w:t>
      </w:r>
      <w:r w:rsidR="0011472E" w:rsidRPr="00304B25">
        <w:rPr>
          <w:rFonts w:ascii="Arial" w:hAnsi="Arial" w:cs="Arial"/>
        </w:rPr>
        <w:t>; CA-125, carbohydrate antigen 125</w:t>
      </w:r>
    </w:p>
    <w:p w14:paraId="0E21D17C" w14:textId="78693B90" w:rsidR="00C848FE" w:rsidRPr="001D7EF1" w:rsidRDefault="00C848FE" w:rsidP="00C848FE">
      <w:pPr>
        <w:spacing w:after="0"/>
        <w:rPr>
          <w:rFonts w:ascii="Arial" w:hAnsi="Arial" w:cs="Arial"/>
        </w:rPr>
      </w:pPr>
    </w:p>
    <w:p w14:paraId="426E421C" w14:textId="77777777" w:rsidR="00C848FE" w:rsidRPr="001D7EF1" w:rsidRDefault="00C848FE" w:rsidP="00C848FE">
      <w:pPr>
        <w:rPr>
          <w:rFonts w:ascii="Arial" w:hAnsi="Arial" w:cs="Arial"/>
          <w:b/>
        </w:rPr>
      </w:pPr>
    </w:p>
    <w:p w14:paraId="1AEB11A1" w14:textId="59C01782" w:rsidR="00C848FE" w:rsidRPr="001D7EF1" w:rsidRDefault="00C848FE" w:rsidP="00C848FE">
      <w:pPr>
        <w:rPr>
          <w:rFonts w:ascii="Arial" w:hAnsi="Arial" w:cs="Arial"/>
          <w:b/>
        </w:rPr>
      </w:pPr>
    </w:p>
    <w:p w14:paraId="470FFEB7" w14:textId="77777777" w:rsidR="00C848FE" w:rsidRPr="001D7EF1" w:rsidRDefault="00C848FE" w:rsidP="00C848FE">
      <w:pPr>
        <w:rPr>
          <w:rFonts w:ascii="Arial" w:hAnsi="Arial" w:cs="Arial"/>
          <w:b/>
        </w:rPr>
      </w:pPr>
    </w:p>
    <w:p w14:paraId="4BAB9948" w14:textId="42E6F711" w:rsidR="00C848FE" w:rsidRPr="001D7EF1" w:rsidRDefault="00C848FE" w:rsidP="00C848FE">
      <w:pPr>
        <w:rPr>
          <w:rFonts w:ascii="Arial" w:hAnsi="Arial" w:cs="Arial"/>
          <w:b/>
        </w:rPr>
      </w:pPr>
    </w:p>
    <w:p w14:paraId="4EAE2750" w14:textId="59935C31" w:rsidR="0074550B" w:rsidRPr="001D7EF1" w:rsidRDefault="0074550B" w:rsidP="00700ACE">
      <w:pPr>
        <w:rPr>
          <w:rFonts w:ascii="Arial" w:hAnsi="Arial" w:cs="Arial"/>
          <w:szCs w:val="20"/>
        </w:rPr>
      </w:pPr>
    </w:p>
    <w:sectPr w:rsidR="0074550B" w:rsidRPr="001D7EF1" w:rsidSect="00C810ED">
      <w:footerReference w:type="even" r:id="rId8"/>
      <w:footerReference w:type="default" r:id="rId9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F76F29" w14:textId="77777777" w:rsidR="007F5206" w:rsidRDefault="007F5206" w:rsidP="001A12F9">
      <w:pPr>
        <w:spacing w:after="0" w:line="240" w:lineRule="auto"/>
      </w:pPr>
      <w:r>
        <w:separator/>
      </w:r>
    </w:p>
  </w:endnote>
  <w:endnote w:type="continuationSeparator" w:id="0">
    <w:p w14:paraId="786D0874" w14:textId="77777777" w:rsidR="007F5206" w:rsidRDefault="007F5206" w:rsidP="001A1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35CACC" w14:textId="77777777" w:rsidR="00911FD5" w:rsidRDefault="00911FD5" w:rsidP="003E4E74">
    <w:pPr>
      <w:pStyle w:val="a7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1897C38E" w14:textId="77777777" w:rsidR="00911FD5" w:rsidRDefault="00911FD5" w:rsidP="00FB5ED5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D7A2F8" w14:textId="2EBEB435" w:rsidR="00911FD5" w:rsidRPr="00552C9A" w:rsidRDefault="00911FD5" w:rsidP="003E4E74">
    <w:pPr>
      <w:pStyle w:val="a7"/>
      <w:framePr w:wrap="around" w:vAnchor="text" w:hAnchor="margin" w:xAlign="right" w:y="1"/>
      <w:rPr>
        <w:rStyle w:val="ab"/>
        <w:lang w:val="en-GB"/>
      </w:rPr>
    </w:pPr>
    <w:r w:rsidRPr="00552C9A">
      <w:rPr>
        <w:rStyle w:val="ab"/>
        <w:lang w:val="en-GB"/>
      </w:rPr>
      <w:fldChar w:fldCharType="begin"/>
    </w:r>
    <w:r w:rsidRPr="00552C9A">
      <w:rPr>
        <w:rStyle w:val="ab"/>
        <w:lang w:val="en-GB"/>
      </w:rPr>
      <w:instrText xml:space="preserve">PAGE  </w:instrText>
    </w:r>
    <w:r w:rsidRPr="00552C9A">
      <w:rPr>
        <w:rStyle w:val="ab"/>
        <w:lang w:val="en-GB"/>
      </w:rPr>
      <w:fldChar w:fldCharType="separate"/>
    </w:r>
    <w:r w:rsidR="001D7EF1">
      <w:rPr>
        <w:rStyle w:val="ab"/>
        <w:noProof/>
        <w:lang w:val="en-GB"/>
      </w:rPr>
      <w:t>1</w:t>
    </w:r>
    <w:r w:rsidRPr="00552C9A">
      <w:rPr>
        <w:rStyle w:val="ab"/>
        <w:lang w:val="en-GB"/>
      </w:rPr>
      <w:fldChar w:fldCharType="end"/>
    </w:r>
  </w:p>
  <w:p w14:paraId="147713B1" w14:textId="667E4E18" w:rsidR="00911FD5" w:rsidRPr="00552C9A" w:rsidRDefault="00911FD5" w:rsidP="00FB5ED5">
    <w:pPr>
      <w:pStyle w:val="a7"/>
      <w:ind w:right="360"/>
      <w:jc w:val="center"/>
      <w:rPr>
        <w:lang w:val="en-GB"/>
      </w:rPr>
    </w:pPr>
  </w:p>
  <w:p w14:paraId="48FA6F46" w14:textId="77777777" w:rsidR="00911FD5" w:rsidRPr="00552C9A" w:rsidRDefault="00911FD5">
    <w:pPr>
      <w:pStyle w:val="a7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EE01D8" w14:textId="77777777" w:rsidR="007F5206" w:rsidRDefault="007F5206" w:rsidP="001A12F9">
      <w:pPr>
        <w:spacing w:after="0" w:line="240" w:lineRule="auto"/>
      </w:pPr>
      <w:r>
        <w:separator/>
      </w:r>
    </w:p>
  </w:footnote>
  <w:footnote w:type="continuationSeparator" w:id="0">
    <w:p w14:paraId="6B677A75" w14:textId="77777777" w:rsidR="007F5206" w:rsidRDefault="007F5206" w:rsidP="001A12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7104A2"/>
    <w:multiLevelType w:val="hybridMultilevel"/>
    <w:tmpl w:val="BC6C0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BF66A8"/>
    <w:multiLevelType w:val="hybridMultilevel"/>
    <w:tmpl w:val="F9A6F9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93D6D9B"/>
    <w:multiLevelType w:val="hybridMultilevel"/>
    <w:tmpl w:val="5704B36A"/>
    <w:lvl w:ilvl="0" w:tplc="06E4CB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ko-KR" w:vendorID="64" w:dllVersion="5" w:nlCheck="1" w:checkStyle="1"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xNzc1MbQwsDAzMrJQ0lEKTi0uzszPAykwNq4FAOVTCE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Onc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intellisampler_rd 15" w:val="15"/>
    <w:docVar w:name="intellisampler_rd 27" w:val="27"/>
    <w:docVar w:name="intellisampler_rd 29" w:val="29"/>
    <w:docVar w:name="intellisampler_rd 37" w:val="37"/>
    <w:docVar w:name="intellisampler_un 101" w:val="101"/>
    <w:docVar w:name="intellisampler_un 109" w:val="109"/>
    <w:docVar w:name="intellisampler_un 111" w:val="111"/>
    <w:docVar w:name="intellisampler_un 112" w:val="112"/>
    <w:docVar w:name="intellisampler_un 115" w:val="115"/>
    <w:docVar w:name="intellisampler_un 122" w:val="122"/>
    <w:docVar w:name="intellisampler_un 125" w:val="125"/>
    <w:docVar w:name="intellisampler_un 126" w:val="126"/>
    <w:docVar w:name="intellisampler_un 129" w:val="129"/>
    <w:docVar w:name="intellisampler_un 134" w:val="134"/>
    <w:docVar w:name="intellisampler_un 140" w:val="140"/>
    <w:docVar w:name="intellisampler_un 143" w:val="143"/>
    <w:docVar w:name="intellisampler_un 156" w:val="156"/>
    <w:docVar w:name="intellisampler_un 162" w:val="162"/>
    <w:docVar w:name="intellisampler_un 45" w:val="45"/>
    <w:docVar w:name="intellisampler_un 47" w:val="47"/>
    <w:docVar w:name="intellisampler_un 49" w:val="49"/>
    <w:docVar w:name="intellisampler_un 54" w:val="54"/>
    <w:docVar w:name="intellisampler_un 58" w:val="58"/>
    <w:docVar w:name="intellisampler_un 62" w:val="62"/>
    <w:docVar w:name="intellisampler_un 77" w:val="77"/>
    <w:docVar w:name="intellisampler_un 87" w:val="87"/>
    <w:docVar w:name="intellisampler_un 91" w:val="91"/>
    <w:docVar w:name="intellisampler_un 95" w:val="95"/>
    <w:docVar w:name="is_review_method" w:val="Normal"/>
    <w:docVar w:name="is_sampling_method" w:val="categorical"/>
  </w:docVars>
  <w:rsids>
    <w:rsidRoot w:val="004F7E9B"/>
    <w:rsid w:val="00001E1A"/>
    <w:rsid w:val="0000322A"/>
    <w:rsid w:val="00005165"/>
    <w:rsid w:val="00007979"/>
    <w:rsid w:val="00007FAC"/>
    <w:rsid w:val="00017E1B"/>
    <w:rsid w:val="00020011"/>
    <w:rsid w:val="00020136"/>
    <w:rsid w:val="00025893"/>
    <w:rsid w:val="00026518"/>
    <w:rsid w:val="00040ED1"/>
    <w:rsid w:val="0004238B"/>
    <w:rsid w:val="00050DD3"/>
    <w:rsid w:val="00051861"/>
    <w:rsid w:val="000551B6"/>
    <w:rsid w:val="00057CC7"/>
    <w:rsid w:val="00057CE8"/>
    <w:rsid w:val="000619E7"/>
    <w:rsid w:val="00061DF7"/>
    <w:rsid w:val="000761B9"/>
    <w:rsid w:val="000828C6"/>
    <w:rsid w:val="00084317"/>
    <w:rsid w:val="00084399"/>
    <w:rsid w:val="00084B04"/>
    <w:rsid w:val="00086DC3"/>
    <w:rsid w:val="00087CA2"/>
    <w:rsid w:val="00093319"/>
    <w:rsid w:val="00096D2B"/>
    <w:rsid w:val="000A00BC"/>
    <w:rsid w:val="000A0CE6"/>
    <w:rsid w:val="000A2F0A"/>
    <w:rsid w:val="000A5C6C"/>
    <w:rsid w:val="000A65E9"/>
    <w:rsid w:val="000B56FE"/>
    <w:rsid w:val="000B7B3B"/>
    <w:rsid w:val="000C0A47"/>
    <w:rsid w:val="000C1C27"/>
    <w:rsid w:val="000C40A6"/>
    <w:rsid w:val="000D133A"/>
    <w:rsid w:val="000D1CD3"/>
    <w:rsid w:val="000D3402"/>
    <w:rsid w:val="000D49E8"/>
    <w:rsid w:val="000D612A"/>
    <w:rsid w:val="000E041C"/>
    <w:rsid w:val="000E1654"/>
    <w:rsid w:val="000E1CE8"/>
    <w:rsid w:val="000E2898"/>
    <w:rsid w:val="000E2A40"/>
    <w:rsid w:val="000E48F6"/>
    <w:rsid w:val="000E59EC"/>
    <w:rsid w:val="000E777A"/>
    <w:rsid w:val="000E7D1F"/>
    <w:rsid w:val="000F0374"/>
    <w:rsid w:val="000F042A"/>
    <w:rsid w:val="000F15B0"/>
    <w:rsid w:val="00104FFE"/>
    <w:rsid w:val="00107020"/>
    <w:rsid w:val="00107590"/>
    <w:rsid w:val="0011342D"/>
    <w:rsid w:val="00113C47"/>
    <w:rsid w:val="0011472E"/>
    <w:rsid w:val="001152C5"/>
    <w:rsid w:val="001174BC"/>
    <w:rsid w:val="00117877"/>
    <w:rsid w:val="00120C87"/>
    <w:rsid w:val="00122804"/>
    <w:rsid w:val="00123D47"/>
    <w:rsid w:val="00125E88"/>
    <w:rsid w:val="0013052C"/>
    <w:rsid w:val="0013133A"/>
    <w:rsid w:val="0013707F"/>
    <w:rsid w:val="001379AF"/>
    <w:rsid w:val="001379BC"/>
    <w:rsid w:val="00137EAB"/>
    <w:rsid w:val="001438C4"/>
    <w:rsid w:val="00145344"/>
    <w:rsid w:val="001539DD"/>
    <w:rsid w:val="00154636"/>
    <w:rsid w:val="001623A2"/>
    <w:rsid w:val="001632D8"/>
    <w:rsid w:val="00164C32"/>
    <w:rsid w:val="00165779"/>
    <w:rsid w:val="001659F5"/>
    <w:rsid w:val="00167A17"/>
    <w:rsid w:val="0017287A"/>
    <w:rsid w:val="001731CB"/>
    <w:rsid w:val="00174D03"/>
    <w:rsid w:val="001777F1"/>
    <w:rsid w:val="001813C6"/>
    <w:rsid w:val="00181594"/>
    <w:rsid w:val="00183B40"/>
    <w:rsid w:val="00185CDE"/>
    <w:rsid w:val="001875C3"/>
    <w:rsid w:val="00187936"/>
    <w:rsid w:val="00190A00"/>
    <w:rsid w:val="00191978"/>
    <w:rsid w:val="001937FE"/>
    <w:rsid w:val="00193C1F"/>
    <w:rsid w:val="00196F49"/>
    <w:rsid w:val="001A0450"/>
    <w:rsid w:val="001A12F9"/>
    <w:rsid w:val="001A1DF0"/>
    <w:rsid w:val="001A1F03"/>
    <w:rsid w:val="001A39F7"/>
    <w:rsid w:val="001A622C"/>
    <w:rsid w:val="001A73AB"/>
    <w:rsid w:val="001B204C"/>
    <w:rsid w:val="001B4675"/>
    <w:rsid w:val="001B501E"/>
    <w:rsid w:val="001B53E0"/>
    <w:rsid w:val="001B55C7"/>
    <w:rsid w:val="001B6E55"/>
    <w:rsid w:val="001C01BF"/>
    <w:rsid w:val="001C1C14"/>
    <w:rsid w:val="001C23C4"/>
    <w:rsid w:val="001C33F6"/>
    <w:rsid w:val="001C3C78"/>
    <w:rsid w:val="001C3D07"/>
    <w:rsid w:val="001C3F3A"/>
    <w:rsid w:val="001C451C"/>
    <w:rsid w:val="001C4D04"/>
    <w:rsid w:val="001C70A7"/>
    <w:rsid w:val="001D04FA"/>
    <w:rsid w:val="001D16DE"/>
    <w:rsid w:val="001D259C"/>
    <w:rsid w:val="001D5C67"/>
    <w:rsid w:val="001D7EF1"/>
    <w:rsid w:val="001E3705"/>
    <w:rsid w:val="001E4175"/>
    <w:rsid w:val="001E4ECC"/>
    <w:rsid w:val="001E56CC"/>
    <w:rsid w:val="001E67F3"/>
    <w:rsid w:val="001F09C7"/>
    <w:rsid w:val="001F4763"/>
    <w:rsid w:val="001F522D"/>
    <w:rsid w:val="001F5591"/>
    <w:rsid w:val="001F6877"/>
    <w:rsid w:val="001F6CFE"/>
    <w:rsid w:val="00204C74"/>
    <w:rsid w:val="00204E46"/>
    <w:rsid w:val="00210407"/>
    <w:rsid w:val="00210C21"/>
    <w:rsid w:val="00214B77"/>
    <w:rsid w:val="002158CA"/>
    <w:rsid w:val="00221D58"/>
    <w:rsid w:val="00222569"/>
    <w:rsid w:val="0022388A"/>
    <w:rsid w:val="00226EFB"/>
    <w:rsid w:val="00227574"/>
    <w:rsid w:val="0023001C"/>
    <w:rsid w:val="002323A8"/>
    <w:rsid w:val="00235ACD"/>
    <w:rsid w:val="00237842"/>
    <w:rsid w:val="002418FF"/>
    <w:rsid w:val="002452B9"/>
    <w:rsid w:val="00246E9E"/>
    <w:rsid w:val="0025032D"/>
    <w:rsid w:val="00261C69"/>
    <w:rsid w:val="00263042"/>
    <w:rsid w:val="002639DD"/>
    <w:rsid w:val="002641F7"/>
    <w:rsid w:val="002653D3"/>
    <w:rsid w:val="00267E4E"/>
    <w:rsid w:val="002731FC"/>
    <w:rsid w:val="002762DB"/>
    <w:rsid w:val="00284A49"/>
    <w:rsid w:val="00291A64"/>
    <w:rsid w:val="00291EC9"/>
    <w:rsid w:val="002A08CC"/>
    <w:rsid w:val="002A39CF"/>
    <w:rsid w:val="002A5049"/>
    <w:rsid w:val="002A76EC"/>
    <w:rsid w:val="002B5E2A"/>
    <w:rsid w:val="002B6A85"/>
    <w:rsid w:val="002C0CB1"/>
    <w:rsid w:val="002C4020"/>
    <w:rsid w:val="002C723C"/>
    <w:rsid w:val="002C7BEA"/>
    <w:rsid w:val="002D01FA"/>
    <w:rsid w:val="002D0716"/>
    <w:rsid w:val="002D0D36"/>
    <w:rsid w:val="002D1E6E"/>
    <w:rsid w:val="002D7957"/>
    <w:rsid w:val="002E3BFF"/>
    <w:rsid w:val="002E4B71"/>
    <w:rsid w:val="002E5117"/>
    <w:rsid w:val="002E5A05"/>
    <w:rsid w:val="002F5678"/>
    <w:rsid w:val="003001BC"/>
    <w:rsid w:val="00304B25"/>
    <w:rsid w:val="00305BEA"/>
    <w:rsid w:val="003076F2"/>
    <w:rsid w:val="0030770B"/>
    <w:rsid w:val="00307DA9"/>
    <w:rsid w:val="003112AE"/>
    <w:rsid w:val="003112E2"/>
    <w:rsid w:val="00314365"/>
    <w:rsid w:val="00316065"/>
    <w:rsid w:val="00324670"/>
    <w:rsid w:val="00325ACE"/>
    <w:rsid w:val="003302C5"/>
    <w:rsid w:val="003320FB"/>
    <w:rsid w:val="00333EA8"/>
    <w:rsid w:val="00334D8D"/>
    <w:rsid w:val="00340559"/>
    <w:rsid w:val="0034223F"/>
    <w:rsid w:val="003426E6"/>
    <w:rsid w:val="00342E94"/>
    <w:rsid w:val="00343C48"/>
    <w:rsid w:val="003443C2"/>
    <w:rsid w:val="003475EA"/>
    <w:rsid w:val="0035094D"/>
    <w:rsid w:val="00353218"/>
    <w:rsid w:val="00355A3E"/>
    <w:rsid w:val="003569D1"/>
    <w:rsid w:val="00357F41"/>
    <w:rsid w:val="0036031F"/>
    <w:rsid w:val="00360F6F"/>
    <w:rsid w:val="0036106F"/>
    <w:rsid w:val="00361314"/>
    <w:rsid w:val="00361775"/>
    <w:rsid w:val="003628D4"/>
    <w:rsid w:val="0036451D"/>
    <w:rsid w:val="003654C7"/>
    <w:rsid w:val="00365DCC"/>
    <w:rsid w:val="00371D3E"/>
    <w:rsid w:val="00372F96"/>
    <w:rsid w:val="00373DC1"/>
    <w:rsid w:val="003746D0"/>
    <w:rsid w:val="0037472E"/>
    <w:rsid w:val="003818C1"/>
    <w:rsid w:val="00382635"/>
    <w:rsid w:val="003903D4"/>
    <w:rsid w:val="00394665"/>
    <w:rsid w:val="00395236"/>
    <w:rsid w:val="003A09CD"/>
    <w:rsid w:val="003A19E3"/>
    <w:rsid w:val="003A3182"/>
    <w:rsid w:val="003A3DD9"/>
    <w:rsid w:val="003A43F2"/>
    <w:rsid w:val="003A5D99"/>
    <w:rsid w:val="003B0C8E"/>
    <w:rsid w:val="003B18C8"/>
    <w:rsid w:val="003B355E"/>
    <w:rsid w:val="003B3EED"/>
    <w:rsid w:val="003B5AB3"/>
    <w:rsid w:val="003B6FF1"/>
    <w:rsid w:val="003B7290"/>
    <w:rsid w:val="003C20C8"/>
    <w:rsid w:val="003C32D0"/>
    <w:rsid w:val="003C6C19"/>
    <w:rsid w:val="003D2D79"/>
    <w:rsid w:val="003D57B9"/>
    <w:rsid w:val="003D5B15"/>
    <w:rsid w:val="003E232F"/>
    <w:rsid w:val="003E394C"/>
    <w:rsid w:val="003E4E74"/>
    <w:rsid w:val="003F10C4"/>
    <w:rsid w:val="003F2364"/>
    <w:rsid w:val="003F569D"/>
    <w:rsid w:val="003F72B0"/>
    <w:rsid w:val="003F7D44"/>
    <w:rsid w:val="00401BF0"/>
    <w:rsid w:val="0040282B"/>
    <w:rsid w:val="00403E2F"/>
    <w:rsid w:val="004046D5"/>
    <w:rsid w:val="0040487A"/>
    <w:rsid w:val="004105E2"/>
    <w:rsid w:val="004118BC"/>
    <w:rsid w:val="0041793D"/>
    <w:rsid w:val="00417AA6"/>
    <w:rsid w:val="00420475"/>
    <w:rsid w:val="00423D1B"/>
    <w:rsid w:val="0042564B"/>
    <w:rsid w:val="00426D44"/>
    <w:rsid w:val="004307CC"/>
    <w:rsid w:val="0043726F"/>
    <w:rsid w:val="0043738E"/>
    <w:rsid w:val="004379B3"/>
    <w:rsid w:val="004413F4"/>
    <w:rsid w:val="004444BA"/>
    <w:rsid w:val="0044784D"/>
    <w:rsid w:val="00451D7F"/>
    <w:rsid w:val="00454A8A"/>
    <w:rsid w:val="00456AB9"/>
    <w:rsid w:val="00456C9B"/>
    <w:rsid w:val="0045760C"/>
    <w:rsid w:val="0046383B"/>
    <w:rsid w:val="004640D7"/>
    <w:rsid w:val="00465BB2"/>
    <w:rsid w:val="0046610F"/>
    <w:rsid w:val="00467E06"/>
    <w:rsid w:val="00472972"/>
    <w:rsid w:val="00475118"/>
    <w:rsid w:val="00475347"/>
    <w:rsid w:val="004805CD"/>
    <w:rsid w:val="004A0800"/>
    <w:rsid w:val="004A1CEF"/>
    <w:rsid w:val="004A2B83"/>
    <w:rsid w:val="004A3021"/>
    <w:rsid w:val="004A5E2B"/>
    <w:rsid w:val="004A6670"/>
    <w:rsid w:val="004A6F86"/>
    <w:rsid w:val="004A75C5"/>
    <w:rsid w:val="004B6983"/>
    <w:rsid w:val="004B7016"/>
    <w:rsid w:val="004C0337"/>
    <w:rsid w:val="004D003D"/>
    <w:rsid w:val="004D4006"/>
    <w:rsid w:val="004D416D"/>
    <w:rsid w:val="004D55C1"/>
    <w:rsid w:val="004E0D09"/>
    <w:rsid w:val="004E1456"/>
    <w:rsid w:val="004E2E39"/>
    <w:rsid w:val="004E7CEF"/>
    <w:rsid w:val="004F7E9B"/>
    <w:rsid w:val="005005DE"/>
    <w:rsid w:val="005020DB"/>
    <w:rsid w:val="0050461C"/>
    <w:rsid w:val="00507A16"/>
    <w:rsid w:val="00507B96"/>
    <w:rsid w:val="00510794"/>
    <w:rsid w:val="00514FFC"/>
    <w:rsid w:val="005152C7"/>
    <w:rsid w:val="00515D4A"/>
    <w:rsid w:val="00516503"/>
    <w:rsid w:val="00517309"/>
    <w:rsid w:val="00520883"/>
    <w:rsid w:val="00521BCA"/>
    <w:rsid w:val="00523666"/>
    <w:rsid w:val="00524C8D"/>
    <w:rsid w:val="005271F8"/>
    <w:rsid w:val="00530D8E"/>
    <w:rsid w:val="0053128B"/>
    <w:rsid w:val="0053236B"/>
    <w:rsid w:val="00542CAF"/>
    <w:rsid w:val="005436C3"/>
    <w:rsid w:val="0054477C"/>
    <w:rsid w:val="005473ED"/>
    <w:rsid w:val="00547E48"/>
    <w:rsid w:val="0055097C"/>
    <w:rsid w:val="00551C99"/>
    <w:rsid w:val="00552C9A"/>
    <w:rsid w:val="005544AB"/>
    <w:rsid w:val="00555B47"/>
    <w:rsid w:val="00555BCB"/>
    <w:rsid w:val="0056251C"/>
    <w:rsid w:val="00562856"/>
    <w:rsid w:val="00565EF8"/>
    <w:rsid w:val="00567795"/>
    <w:rsid w:val="00567EA9"/>
    <w:rsid w:val="00573058"/>
    <w:rsid w:val="00573BC4"/>
    <w:rsid w:val="00573EB7"/>
    <w:rsid w:val="0057491B"/>
    <w:rsid w:val="00577558"/>
    <w:rsid w:val="0058050B"/>
    <w:rsid w:val="00581D20"/>
    <w:rsid w:val="005837EA"/>
    <w:rsid w:val="00585804"/>
    <w:rsid w:val="0059054E"/>
    <w:rsid w:val="005919FF"/>
    <w:rsid w:val="00592037"/>
    <w:rsid w:val="00592730"/>
    <w:rsid w:val="00593162"/>
    <w:rsid w:val="0059686B"/>
    <w:rsid w:val="005A2529"/>
    <w:rsid w:val="005A424A"/>
    <w:rsid w:val="005A5F1C"/>
    <w:rsid w:val="005B016B"/>
    <w:rsid w:val="005B23CA"/>
    <w:rsid w:val="005B6ACA"/>
    <w:rsid w:val="005C43EF"/>
    <w:rsid w:val="005D1ECE"/>
    <w:rsid w:val="005D6712"/>
    <w:rsid w:val="005D6F18"/>
    <w:rsid w:val="005E18D6"/>
    <w:rsid w:val="005E2CD0"/>
    <w:rsid w:val="005E79CF"/>
    <w:rsid w:val="005E7EA4"/>
    <w:rsid w:val="005F45EE"/>
    <w:rsid w:val="005F7AB2"/>
    <w:rsid w:val="0060014F"/>
    <w:rsid w:val="0060090A"/>
    <w:rsid w:val="00601060"/>
    <w:rsid w:val="00601D42"/>
    <w:rsid w:val="00602CF5"/>
    <w:rsid w:val="00603A39"/>
    <w:rsid w:val="00603CC7"/>
    <w:rsid w:val="00606906"/>
    <w:rsid w:val="0061064A"/>
    <w:rsid w:val="00613E74"/>
    <w:rsid w:val="00614960"/>
    <w:rsid w:val="0061680A"/>
    <w:rsid w:val="00620224"/>
    <w:rsid w:val="00620F30"/>
    <w:rsid w:val="00622794"/>
    <w:rsid w:val="00623B31"/>
    <w:rsid w:val="00633EE9"/>
    <w:rsid w:val="00634E30"/>
    <w:rsid w:val="0063692C"/>
    <w:rsid w:val="00637933"/>
    <w:rsid w:val="006408B7"/>
    <w:rsid w:val="00640D6C"/>
    <w:rsid w:val="006413A8"/>
    <w:rsid w:val="00643612"/>
    <w:rsid w:val="00646B70"/>
    <w:rsid w:val="00654F99"/>
    <w:rsid w:val="00657948"/>
    <w:rsid w:val="0066016A"/>
    <w:rsid w:val="00662436"/>
    <w:rsid w:val="00663F1F"/>
    <w:rsid w:val="0066610A"/>
    <w:rsid w:val="006661A5"/>
    <w:rsid w:val="0066658E"/>
    <w:rsid w:val="00667C71"/>
    <w:rsid w:val="00671323"/>
    <w:rsid w:val="006714E1"/>
    <w:rsid w:val="00677607"/>
    <w:rsid w:val="00685B03"/>
    <w:rsid w:val="00686500"/>
    <w:rsid w:val="00686F29"/>
    <w:rsid w:val="00687A64"/>
    <w:rsid w:val="00687C3A"/>
    <w:rsid w:val="00691B08"/>
    <w:rsid w:val="00691D99"/>
    <w:rsid w:val="006A4A54"/>
    <w:rsid w:val="006A7CFA"/>
    <w:rsid w:val="006B2780"/>
    <w:rsid w:val="006B4ABC"/>
    <w:rsid w:val="006B4B28"/>
    <w:rsid w:val="006B634A"/>
    <w:rsid w:val="006C1E6B"/>
    <w:rsid w:val="006C2075"/>
    <w:rsid w:val="006C3955"/>
    <w:rsid w:val="006C54B7"/>
    <w:rsid w:val="006C579A"/>
    <w:rsid w:val="006D0E5C"/>
    <w:rsid w:val="006D10AE"/>
    <w:rsid w:val="006D41CB"/>
    <w:rsid w:val="006D48C2"/>
    <w:rsid w:val="006E3D6E"/>
    <w:rsid w:val="006E4512"/>
    <w:rsid w:val="006E601C"/>
    <w:rsid w:val="006E7DA9"/>
    <w:rsid w:val="00700ACE"/>
    <w:rsid w:val="00700FC5"/>
    <w:rsid w:val="0070269C"/>
    <w:rsid w:val="00702D89"/>
    <w:rsid w:val="0071102F"/>
    <w:rsid w:val="00713703"/>
    <w:rsid w:val="00715552"/>
    <w:rsid w:val="0071591B"/>
    <w:rsid w:val="00717B5C"/>
    <w:rsid w:val="00720819"/>
    <w:rsid w:val="00720BCF"/>
    <w:rsid w:val="00721B11"/>
    <w:rsid w:val="00725534"/>
    <w:rsid w:val="00725674"/>
    <w:rsid w:val="007264AE"/>
    <w:rsid w:val="00731689"/>
    <w:rsid w:val="007318E3"/>
    <w:rsid w:val="00732240"/>
    <w:rsid w:val="00733CFB"/>
    <w:rsid w:val="00736820"/>
    <w:rsid w:val="0073767F"/>
    <w:rsid w:val="0074224C"/>
    <w:rsid w:val="00742ED0"/>
    <w:rsid w:val="007433B4"/>
    <w:rsid w:val="0074550B"/>
    <w:rsid w:val="00750432"/>
    <w:rsid w:val="007527AA"/>
    <w:rsid w:val="00752FB1"/>
    <w:rsid w:val="007530E6"/>
    <w:rsid w:val="00753299"/>
    <w:rsid w:val="00755215"/>
    <w:rsid w:val="00755D84"/>
    <w:rsid w:val="00760381"/>
    <w:rsid w:val="0076054F"/>
    <w:rsid w:val="00760A7E"/>
    <w:rsid w:val="00762918"/>
    <w:rsid w:val="00765A86"/>
    <w:rsid w:val="007675A6"/>
    <w:rsid w:val="0077175F"/>
    <w:rsid w:val="007737CC"/>
    <w:rsid w:val="00773ACC"/>
    <w:rsid w:val="00775B48"/>
    <w:rsid w:val="00776CCE"/>
    <w:rsid w:val="007777AF"/>
    <w:rsid w:val="007802B1"/>
    <w:rsid w:val="00780D88"/>
    <w:rsid w:val="0078247E"/>
    <w:rsid w:val="007842AA"/>
    <w:rsid w:val="00784E18"/>
    <w:rsid w:val="007876F8"/>
    <w:rsid w:val="007901B5"/>
    <w:rsid w:val="007917FA"/>
    <w:rsid w:val="00795610"/>
    <w:rsid w:val="00797923"/>
    <w:rsid w:val="007A67D9"/>
    <w:rsid w:val="007A7E54"/>
    <w:rsid w:val="007B1D97"/>
    <w:rsid w:val="007B53BE"/>
    <w:rsid w:val="007C0274"/>
    <w:rsid w:val="007C2EE2"/>
    <w:rsid w:val="007C2FEC"/>
    <w:rsid w:val="007C46AE"/>
    <w:rsid w:val="007C712A"/>
    <w:rsid w:val="007D0DF0"/>
    <w:rsid w:val="007D3456"/>
    <w:rsid w:val="007D4FEC"/>
    <w:rsid w:val="007D5DFB"/>
    <w:rsid w:val="007D7887"/>
    <w:rsid w:val="007E348D"/>
    <w:rsid w:val="007E5A4B"/>
    <w:rsid w:val="007F1C3B"/>
    <w:rsid w:val="007F5206"/>
    <w:rsid w:val="007F7F8C"/>
    <w:rsid w:val="00802A1B"/>
    <w:rsid w:val="008106CF"/>
    <w:rsid w:val="008143C3"/>
    <w:rsid w:val="00816FCE"/>
    <w:rsid w:val="00822253"/>
    <w:rsid w:val="0082231D"/>
    <w:rsid w:val="00825288"/>
    <w:rsid w:val="00833965"/>
    <w:rsid w:val="008343C0"/>
    <w:rsid w:val="00834AF6"/>
    <w:rsid w:val="00834C0A"/>
    <w:rsid w:val="00842323"/>
    <w:rsid w:val="008449E5"/>
    <w:rsid w:val="0084555A"/>
    <w:rsid w:val="008462FD"/>
    <w:rsid w:val="00847E8C"/>
    <w:rsid w:val="00853E62"/>
    <w:rsid w:val="00855102"/>
    <w:rsid w:val="00855707"/>
    <w:rsid w:val="00855980"/>
    <w:rsid w:val="00856640"/>
    <w:rsid w:val="00857D3F"/>
    <w:rsid w:val="00860F50"/>
    <w:rsid w:val="00863E24"/>
    <w:rsid w:val="00867A9F"/>
    <w:rsid w:val="00870A04"/>
    <w:rsid w:val="00870A08"/>
    <w:rsid w:val="00871499"/>
    <w:rsid w:val="0087193F"/>
    <w:rsid w:val="008722FB"/>
    <w:rsid w:val="0087260F"/>
    <w:rsid w:val="00872C3A"/>
    <w:rsid w:val="00873130"/>
    <w:rsid w:val="00873774"/>
    <w:rsid w:val="00874E02"/>
    <w:rsid w:val="00875E54"/>
    <w:rsid w:val="00877507"/>
    <w:rsid w:val="0087776C"/>
    <w:rsid w:val="0088025E"/>
    <w:rsid w:val="00880C6A"/>
    <w:rsid w:val="00882746"/>
    <w:rsid w:val="00882F98"/>
    <w:rsid w:val="00885596"/>
    <w:rsid w:val="00885EA3"/>
    <w:rsid w:val="00887727"/>
    <w:rsid w:val="008939F0"/>
    <w:rsid w:val="0089403A"/>
    <w:rsid w:val="00895D90"/>
    <w:rsid w:val="00896529"/>
    <w:rsid w:val="00897219"/>
    <w:rsid w:val="008A1E0B"/>
    <w:rsid w:val="008B018C"/>
    <w:rsid w:val="008B0483"/>
    <w:rsid w:val="008B1D14"/>
    <w:rsid w:val="008B33A7"/>
    <w:rsid w:val="008B3A9B"/>
    <w:rsid w:val="008C6744"/>
    <w:rsid w:val="008C6E0B"/>
    <w:rsid w:val="008F00C6"/>
    <w:rsid w:val="008F1663"/>
    <w:rsid w:val="008F1947"/>
    <w:rsid w:val="008F20EA"/>
    <w:rsid w:val="008F2378"/>
    <w:rsid w:val="008F3832"/>
    <w:rsid w:val="008F4C16"/>
    <w:rsid w:val="008F502F"/>
    <w:rsid w:val="008F5973"/>
    <w:rsid w:val="00902138"/>
    <w:rsid w:val="0090412A"/>
    <w:rsid w:val="00904C67"/>
    <w:rsid w:val="0090517B"/>
    <w:rsid w:val="00910B44"/>
    <w:rsid w:val="00911FD5"/>
    <w:rsid w:val="00915A5B"/>
    <w:rsid w:val="0091704B"/>
    <w:rsid w:val="00917413"/>
    <w:rsid w:val="00920C7C"/>
    <w:rsid w:val="00922D92"/>
    <w:rsid w:val="009256A0"/>
    <w:rsid w:val="00926248"/>
    <w:rsid w:val="009313AC"/>
    <w:rsid w:val="009331DE"/>
    <w:rsid w:val="00933C4F"/>
    <w:rsid w:val="00933D50"/>
    <w:rsid w:val="009352C2"/>
    <w:rsid w:val="00940D95"/>
    <w:rsid w:val="00941AA4"/>
    <w:rsid w:val="00941C49"/>
    <w:rsid w:val="0094279A"/>
    <w:rsid w:val="00944F2B"/>
    <w:rsid w:val="00946FC9"/>
    <w:rsid w:val="00950AED"/>
    <w:rsid w:val="009611A2"/>
    <w:rsid w:val="009612E0"/>
    <w:rsid w:val="00961A40"/>
    <w:rsid w:val="00961B8C"/>
    <w:rsid w:val="00962C36"/>
    <w:rsid w:val="009645F5"/>
    <w:rsid w:val="0096608E"/>
    <w:rsid w:val="00972738"/>
    <w:rsid w:val="00972EE1"/>
    <w:rsid w:val="00974102"/>
    <w:rsid w:val="0097551E"/>
    <w:rsid w:val="00976A14"/>
    <w:rsid w:val="00976AE4"/>
    <w:rsid w:val="00983A86"/>
    <w:rsid w:val="00984415"/>
    <w:rsid w:val="00991954"/>
    <w:rsid w:val="009936F4"/>
    <w:rsid w:val="00994A76"/>
    <w:rsid w:val="009A2275"/>
    <w:rsid w:val="009A3946"/>
    <w:rsid w:val="009A4620"/>
    <w:rsid w:val="009A6A69"/>
    <w:rsid w:val="009A6D1C"/>
    <w:rsid w:val="009A7EF7"/>
    <w:rsid w:val="009B7094"/>
    <w:rsid w:val="009B7357"/>
    <w:rsid w:val="009B7BBF"/>
    <w:rsid w:val="009C1F70"/>
    <w:rsid w:val="009C4BC4"/>
    <w:rsid w:val="009C4DAD"/>
    <w:rsid w:val="009D21B4"/>
    <w:rsid w:val="009D3C9C"/>
    <w:rsid w:val="009D6CFB"/>
    <w:rsid w:val="009D6F70"/>
    <w:rsid w:val="009D74C6"/>
    <w:rsid w:val="009D7E07"/>
    <w:rsid w:val="009E29DB"/>
    <w:rsid w:val="009E4128"/>
    <w:rsid w:val="009E5456"/>
    <w:rsid w:val="009E6439"/>
    <w:rsid w:val="009E6E9B"/>
    <w:rsid w:val="009E7111"/>
    <w:rsid w:val="009F07EF"/>
    <w:rsid w:val="009F3534"/>
    <w:rsid w:val="009F364F"/>
    <w:rsid w:val="009F4307"/>
    <w:rsid w:val="00A01193"/>
    <w:rsid w:val="00A05173"/>
    <w:rsid w:val="00A056BC"/>
    <w:rsid w:val="00A102F7"/>
    <w:rsid w:val="00A1233E"/>
    <w:rsid w:val="00A123E8"/>
    <w:rsid w:val="00A134E5"/>
    <w:rsid w:val="00A161A9"/>
    <w:rsid w:val="00A16D5B"/>
    <w:rsid w:val="00A2312F"/>
    <w:rsid w:val="00A23873"/>
    <w:rsid w:val="00A247E0"/>
    <w:rsid w:val="00A25091"/>
    <w:rsid w:val="00A25E19"/>
    <w:rsid w:val="00A2650D"/>
    <w:rsid w:val="00A309D7"/>
    <w:rsid w:val="00A30AB9"/>
    <w:rsid w:val="00A34953"/>
    <w:rsid w:val="00A41C6A"/>
    <w:rsid w:val="00A434D2"/>
    <w:rsid w:val="00A45E82"/>
    <w:rsid w:val="00A53103"/>
    <w:rsid w:val="00A621E1"/>
    <w:rsid w:val="00A64805"/>
    <w:rsid w:val="00A65E9B"/>
    <w:rsid w:val="00A7372E"/>
    <w:rsid w:val="00A74EDA"/>
    <w:rsid w:val="00A757A7"/>
    <w:rsid w:val="00A75A33"/>
    <w:rsid w:val="00A7623D"/>
    <w:rsid w:val="00A77273"/>
    <w:rsid w:val="00A80F34"/>
    <w:rsid w:val="00A8403E"/>
    <w:rsid w:val="00A87A2D"/>
    <w:rsid w:val="00A901F2"/>
    <w:rsid w:val="00A93A0F"/>
    <w:rsid w:val="00A97D92"/>
    <w:rsid w:val="00AA06FE"/>
    <w:rsid w:val="00AA30C8"/>
    <w:rsid w:val="00AB2310"/>
    <w:rsid w:val="00AB2CE0"/>
    <w:rsid w:val="00AB2CE4"/>
    <w:rsid w:val="00AB6B61"/>
    <w:rsid w:val="00AB6B71"/>
    <w:rsid w:val="00AB6F1E"/>
    <w:rsid w:val="00AC07B1"/>
    <w:rsid w:val="00AC0A39"/>
    <w:rsid w:val="00AC13D7"/>
    <w:rsid w:val="00AC1695"/>
    <w:rsid w:val="00AC7515"/>
    <w:rsid w:val="00AD5472"/>
    <w:rsid w:val="00AD553B"/>
    <w:rsid w:val="00AD58D7"/>
    <w:rsid w:val="00AE147E"/>
    <w:rsid w:val="00AE1947"/>
    <w:rsid w:val="00AE2636"/>
    <w:rsid w:val="00AE3F19"/>
    <w:rsid w:val="00AE4B8E"/>
    <w:rsid w:val="00AE56B2"/>
    <w:rsid w:val="00AE5A57"/>
    <w:rsid w:val="00AF1A2E"/>
    <w:rsid w:val="00AF3F2B"/>
    <w:rsid w:val="00AF63B6"/>
    <w:rsid w:val="00AF7C04"/>
    <w:rsid w:val="00AF7C8F"/>
    <w:rsid w:val="00B00542"/>
    <w:rsid w:val="00B011C9"/>
    <w:rsid w:val="00B02678"/>
    <w:rsid w:val="00B05F67"/>
    <w:rsid w:val="00B1206B"/>
    <w:rsid w:val="00B12D4E"/>
    <w:rsid w:val="00B13F2B"/>
    <w:rsid w:val="00B150CF"/>
    <w:rsid w:val="00B16949"/>
    <w:rsid w:val="00B24A0D"/>
    <w:rsid w:val="00B24E98"/>
    <w:rsid w:val="00B27A39"/>
    <w:rsid w:val="00B27B45"/>
    <w:rsid w:val="00B27B59"/>
    <w:rsid w:val="00B301C2"/>
    <w:rsid w:val="00B31086"/>
    <w:rsid w:val="00B33163"/>
    <w:rsid w:val="00B379ED"/>
    <w:rsid w:val="00B40D01"/>
    <w:rsid w:val="00B445F9"/>
    <w:rsid w:val="00B52879"/>
    <w:rsid w:val="00B53040"/>
    <w:rsid w:val="00B6068F"/>
    <w:rsid w:val="00B6577B"/>
    <w:rsid w:val="00B6678A"/>
    <w:rsid w:val="00B735F4"/>
    <w:rsid w:val="00B75693"/>
    <w:rsid w:val="00B75E04"/>
    <w:rsid w:val="00B75FA7"/>
    <w:rsid w:val="00B81857"/>
    <w:rsid w:val="00B83732"/>
    <w:rsid w:val="00B84F2C"/>
    <w:rsid w:val="00B85D4B"/>
    <w:rsid w:val="00B87360"/>
    <w:rsid w:val="00B90BC0"/>
    <w:rsid w:val="00BA2196"/>
    <w:rsid w:val="00BB0F4C"/>
    <w:rsid w:val="00BB2CF9"/>
    <w:rsid w:val="00BB610B"/>
    <w:rsid w:val="00BB6B78"/>
    <w:rsid w:val="00BC0164"/>
    <w:rsid w:val="00BC01BF"/>
    <w:rsid w:val="00BC34CF"/>
    <w:rsid w:val="00BC3931"/>
    <w:rsid w:val="00BC4781"/>
    <w:rsid w:val="00BD03B4"/>
    <w:rsid w:val="00BD13D3"/>
    <w:rsid w:val="00BE44BC"/>
    <w:rsid w:val="00BE4964"/>
    <w:rsid w:val="00BE4A20"/>
    <w:rsid w:val="00BF0602"/>
    <w:rsid w:val="00BF11A3"/>
    <w:rsid w:val="00BF527B"/>
    <w:rsid w:val="00BF72AE"/>
    <w:rsid w:val="00BF7F50"/>
    <w:rsid w:val="00C00100"/>
    <w:rsid w:val="00C010B7"/>
    <w:rsid w:val="00C0123F"/>
    <w:rsid w:val="00C02195"/>
    <w:rsid w:val="00C03D24"/>
    <w:rsid w:val="00C0505B"/>
    <w:rsid w:val="00C06396"/>
    <w:rsid w:val="00C07AE3"/>
    <w:rsid w:val="00C16E87"/>
    <w:rsid w:val="00C207E2"/>
    <w:rsid w:val="00C2104D"/>
    <w:rsid w:val="00C2604D"/>
    <w:rsid w:val="00C31E2A"/>
    <w:rsid w:val="00C338B9"/>
    <w:rsid w:val="00C34307"/>
    <w:rsid w:val="00C405AC"/>
    <w:rsid w:val="00C43F99"/>
    <w:rsid w:val="00C46586"/>
    <w:rsid w:val="00C51A21"/>
    <w:rsid w:val="00C56FAB"/>
    <w:rsid w:val="00C571CD"/>
    <w:rsid w:val="00C57F71"/>
    <w:rsid w:val="00C61D83"/>
    <w:rsid w:val="00C62A62"/>
    <w:rsid w:val="00C66FE8"/>
    <w:rsid w:val="00C739EE"/>
    <w:rsid w:val="00C73FDD"/>
    <w:rsid w:val="00C76B2C"/>
    <w:rsid w:val="00C810ED"/>
    <w:rsid w:val="00C818E6"/>
    <w:rsid w:val="00C82350"/>
    <w:rsid w:val="00C830C9"/>
    <w:rsid w:val="00C848FE"/>
    <w:rsid w:val="00C87262"/>
    <w:rsid w:val="00C87FE1"/>
    <w:rsid w:val="00C90252"/>
    <w:rsid w:val="00CA271D"/>
    <w:rsid w:val="00CA2E17"/>
    <w:rsid w:val="00CA4838"/>
    <w:rsid w:val="00CA669B"/>
    <w:rsid w:val="00CA7A17"/>
    <w:rsid w:val="00CB3E8D"/>
    <w:rsid w:val="00CB4B01"/>
    <w:rsid w:val="00CC30C8"/>
    <w:rsid w:val="00CC5A5A"/>
    <w:rsid w:val="00CD791E"/>
    <w:rsid w:val="00CD7A64"/>
    <w:rsid w:val="00CE3E3C"/>
    <w:rsid w:val="00CE532D"/>
    <w:rsid w:val="00CE721F"/>
    <w:rsid w:val="00CF133F"/>
    <w:rsid w:val="00CF236E"/>
    <w:rsid w:val="00CF43A9"/>
    <w:rsid w:val="00CF4787"/>
    <w:rsid w:val="00CF5E74"/>
    <w:rsid w:val="00CF6722"/>
    <w:rsid w:val="00CF78BD"/>
    <w:rsid w:val="00D0151E"/>
    <w:rsid w:val="00D03D83"/>
    <w:rsid w:val="00D051FD"/>
    <w:rsid w:val="00D06DDD"/>
    <w:rsid w:val="00D06DE9"/>
    <w:rsid w:val="00D11B40"/>
    <w:rsid w:val="00D11CCE"/>
    <w:rsid w:val="00D164F3"/>
    <w:rsid w:val="00D17ACE"/>
    <w:rsid w:val="00D205E9"/>
    <w:rsid w:val="00D248E9"/>
    <w:rsid w:val="00D26A00"/>
    <w:rsid w:val="00D27FCB"/>
    <w:rsid w:val="00D319FA"/>
    <w:rsid w:val="00D323C3"/>
    <w:rsid w:val="00D32DF1"/>
    <w:rsid w:val="00D33FC2"/>
    <w:rsid w:val="00D35B54"/>
    <w:rsid w:val="00D35C97"/>
    <w:rsid w:val="00D4272F"/>
    <w:rsid w:val="00D42EA8"/>
    <w:rsid w:val="00D432E6"/>
    <w:rsid w:val="00D475C5"/>
    <w:rsid w:val="00D51C37"/>
    <w:rsid w:val="00D53D3C"/>
    <w:rsid w:val="00D566B7"/>
    <w:rsid w:val="00D60214"/>
    <w:rsid w:val="00D60633"/>
    <w:rsid w:val="00D624FC"/>
    <w:rsid w:val="00D62E65"/>
    <w:rsid w:val="00D63A3B"/>
    <w:rsid w:val="00D64680"/>
    <w:rsid w:val="00D65420"/>
    <w:rsid w:val="00D73AAB"/>
    <w:rsid w:val="00D81F59"/>
    <w:rsid w:val="00D84F75"/>
    <w:rsid w:val="00D87B2B"/>
    <w:rsid w:val="00D90F51"/>
    <w:rsid w:val="00D94211"/>
    <w:rsid w:val="00D95EAD"/>
    <w:rsid w:val="00DA16F3"/>
    <w:rsid w:val="00DA6CD5"/>
    <w:rsid w:val="00DA7317"/>
    <w:rsid w:val="00DC0DA1"/>
    <w:rsid w:val="00DC27F8"/>
    <w:rsid w:val="00DC2DCD"/>
    <w:rsid w:val="00DC409D"/>
    <w:rsid w:val="00DD3C04"/>
    <w:rsid w:val="00DE115B"/>
    <w:rsid w:val="00DE1A10"/>
    <w:rsid w:val="00DE26FE"/>
    <w:rsid w:val="00DE343A"/>
    <w:rsid w:val="00DE6543"/>
    <w:rsid w:val="00DE675E"/>
    <w:rsid w:val="00DF0E6F"/>
    <w:rsid w:val="00DF45F0"/>
    <w:rsid w:val="00DF4D9F"/>
    <w:rsid w:val="00DF4FA7"/>
    <w:rsid w:val="00DF55C0"/>
    <w:rsid w:val="00DF623F"/>
    <w:rsid w:val="00DF6B60"/>
    <w:rsid w:val="00E01F37"/>
    <w:rsid w:val="00E02F8A"/>
    <w:rsid w:val="00E03309"/>
    <w:rsid w:val="00E03577"/>
    <w:rsid w:val="00E043BC"/>
    <w:rsid w:val="00E05CB4"/>
    <w:rsid w:val="00E07496"/>
    <w:rsid w:val="00E11892"/>
    <w:rsid w:val="00E14B85"/>
    <w:rsid w:val="00E14C68"/>
    <w:rsid w:val="00E239AE"/>
    <w:rsid w:val="00E272B5"/>
    <w:rsid w:val="00E32F82"/>
    <w:rsid w:val="00E36708"/>
    <w:rsid w:val="00E37369"/>
    <w:rsid w:val="00E41B6A"/>
    <w:rsid w:val="00E43227"/>
    <w:rsid w:val="00E44CB7"/>
    <w:rsid w:val="00E510A3"/>
    <w:rsid w:val="00E61B1A"/>
    <w:rsid w:val="00E61EE2"/>
    <w:rsid w:val="00E66624"/>
    <w:rsid w:val="00E66F1F"/>
    <w:rsid w:val="00E701DD"/>
    <w:rsid w:val="00E70E72"/>
    <w:rsid w:val="00E72A5F"/>
    <w:rsid w:val="00E75515"/>
    <w:rsid w:val="00E839CA"/>
    <w:rsid w:val="00E83E41"/>
    <w:rsid w:val="00E87490"/>
    <w:rsid w:val="00E911BB"/>
    <w:rsid w:val="00E91707"/>
    <w:rsid w:val="00E925D5"/>
    <w:rsid w:val="00E92F22"/>
    <w:rsid w:val="00E969D2"/>
    <w:rsid w:val="00E97E80"/>
    <w:rsid w:val="00EA2EAE"/>
    <w:rsid w:val="00EA516A"/>
    <w:rsid w:val="00EB2711"/>
    <w:rsid w:val="00EB2984"/>
    <w:rsid w:val="00EB538D"/>
    <w:rsid w:val="00EB7F3E"/>
    <w:rsid w:val="00EC0510"/>
    <w:rsid w:val="00EC0ECD"/>
    <w:rsid w:val="00EC412E"/>
    <w:rsid w:val="00EC54A9"/>
    <w:rsid w:val="00EC68B7"/>
    <w:rsid w:val="00EC7DEC"/>
    <w:rsid w:val="00ED0C2C"/>
    <w:rsid w:val="00ED109E"/>
    <w:rsid w:val="00ED140F"/>
    <w:rsid w:val="00ED2DDD"/>
    <w:rsid w:val="00ED70B9"/>
    <w:rsid w:val="00ED7DAB"/>
    <w:rsid w:val="00EE2EF6"/>
    <w:rsid w:val="00EE31A5"/>
    <w:rsid w:val="00EE4101"/>
    <w:rsid w:val="00EF41CE"/>
    <w:rsid w:val="00EF5C6B"/>
    <w:rsid w:val="00F03D79"/>
    <w:rsid w:val="00F0575B"/>
    <w:rsid w:val="00F05C01"/>
    <w:rsid w:val="00F06046"/>
    <w:rsid w:val="00F064F2"/>
    <w:rsid w:val="00F07B78"/>
    <w:rsid w:val="00F14515"/>
    <w:rsid w:val="00F16671"/>
    <w:rsid w:val="00F178BC"/>
    <w:rsid w:val="00F20FD8"/>
    <w:rsid w:val="00F258A8"/>
    <w:rsid w:val="00F35DC3"/>
    <w:rsid w:val="00F36EF9"/>
    <w:rsid w:val="00F40F48"/>
    <w:rsid w:val="00F4205F"/>
    <w:rsid w:val="00F43746"/>
    <w:rsid w:val="00F457EE"/>
    <w:rsid w:val="00F4696F"/>
    <w:rsid w:val="00F500E0"/>
    <w:rsid w:val="00F51362"/>
    <w:rsid w:val="00F54175"/>
    <w:rsid w:val="00F611CA"/>
    <w:rsid w:val="00F62306"/>
    <w:rsid w:val="00F6288C"/>
    <w:rsid w:val="00F63FFC"/>
    <w:rsid w:val="00F654BA"/>
    <w:rsid w:val="00F66AF3"/>
    <w:rsid w:val="00F7501B"/>
    <w:rsid w:val="00F75D14"/>
    <w:rsid w:val="00F77256"/>
    <w:rsid w:val="00F77A62"/>
    <w:rsid w:val="00F8077B"/>
    <w:rsid w:val="00F82606"/>
    <w:rsid w:val="00F838D6"/>
    <w:rsid w:val="00F85895"/>
    <w:rsid w:val="00F86F2A"/>
    <w:rsid w:val="00F91514"/>
    <w:rsid w:val="00F916C4"/>
    <w:rsid w:val="00F93FC4"/>
    <w:rsid w:val="00F97283"/>
    <w:rsid w:val="00FA0025"/>
    <w:rsid w:val="00FA0101"/>
    <w:rsid w:val="00FA052C"/>
    <w:rsid w:val="00FA23B7"/>
    <w:rsid w:val="00FA2610"/>
    <w:rsid w:val="00FA37E7"/>
    <w:rsid w:val="00FA4116"/>
    <w:rsid w:val="00FA45E4"/>
    <w:rsid w:val="00FA54CE"/>
    <w:rsid w:val="00FA6B30"/>
    <w:rsid w:val="00FB03AE"/>
    <w:rsid w:val="00FB2BBA"/>
    <w:rsid w:val="00FB55E2"/>
    <w:rsid w:val="00FB5A92"/>
    <w:rsid w:val="00FB5ED5"/>
    <w:rsid w:val="00FB6A09"/>
    <w:rsid w:val="00FB75B7"/>
    <w:rsid w:val="00FC2418"/>
    <w:rsid w:val="00FC4FC5"/>
    <w:rsid w:val="00FC55ED"/>
    <w:rsid w:val="00FC767C"/>
    <w:rsid w:val="00FD06DD"/>
    <w:rsid w:val="00FD1548"/>
    <w:rsid w:val="00FD1933"/>
    <w:rsid w:val="00FD1C14"/>
    <w:rsid w:val="00FD42B3"/>
    <w:rsid w:val="00FD5671"/>
    <w:rsid w:val="00FD5A68"/>
    <w:rsid w:val="00FD5DC5"/>
    <w:rsid w:val="00FD61F1"/>
    <w:rsid w:val="00FD67FD"/>
    <w:rsid w:val="00FD6F50"/>
    <w:rsid w:val="00FE2EEB"/>
    <w:rsid w:val="00FE34AE"/>
    <w:rsid w:val="00FE5CC8"/>
    <w:rsid w:val="00FE63DB"/>
    <w:rsid w:val="00FF0EF0"/>
    <w:rsid w:val="00FF2D64"/>
    <w:rsid w:val="00FF3DDF"/>
    <w:rsid w:val="00FF50A3"/>
    <w:rsid w:val="00FF6278"/>
    <w:rsid w:val="00FF71BB"/>
    <w:rsid w:val="00FF732E"/>
    <w:rsid w:val="00FF7819"/>
    <w:rsid w:val="00FF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C96A51"/>
  <w15:docId w15:val="{3CFF66D6-D807-48D7-9073-83D4A1D3D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F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14365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31436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rsid w:val="00314365"/>
    <w:rPr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3143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1436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1A12F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1A12F9"/>
  </w:style>
  <w:style w:type="paragraph" w:styleId="a7">
    <w:name w:val="footer"/>
    <w:basedOn w:val="a"/>
    <w:link w:val="Char2"/>
    <w:uiPriority w:val="99"/>
    <w:unhideWhenUsed/>
    <w:rsid w:val="001A12F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1A12F9"/>
  </w:style>
  <w:style w:type="character" w:styleId="a8">
    <w:name w:val="Hyperlink"/>
    <w:basedOn w:val="a0"/>
    <w:uiPriority w:val="99"/>
    <w:unhideWhenUsed/>
    <w:rsid w:val="00F1667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C8235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8235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8235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82350"/>
    <w:rPr>
      <w:rFonts w:ascii="맑은 고딕" w:eastAsia="맑은 고딕" w:hAnsi="맑은 고딕"/>
      <w:noProof/>
    </w:rPr>
  </w:style>
  <w:style w:type="character" w:styleId="a9">
    <w:name w:val="Strong"/>
    <w:basedOn w:val="a0"/>
    <w:uiPriority w:val="22"/>
    <w:qFormat/>
    <w:rsid w:val="008722FB"/>
    <w:rPr>
      <w:b/>
      <w:bCs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613E74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613E74"/>
    <w:rPr>
      <w:b/>
      <w:bCs/>
      <w:szCs w:val="20"/>
    </w:rPr>
  </w:style>
  <w:style w:type="character" w:styleId="ab">
    <w:name w:val="page number"/>
    <w:basedOn w:val="a0"/>
    <w:uiPriority w:val="99"/>
    <w:semiHidden/>
    <w:unhideWhenUsed/>
    <w:rsid w:val="00E839CA"/>
  </w:style>
  <w:style w:type="paragraph" w:styleId="ac">
    <w:name w:val="Revision"/>
    <w:hidden/>
    <w:uiPriority w:val="99"/>
    <w:semiHidden/>
    <w:rsid w:val="00DC409D"/>
    <w:pPr>
      <w:spacing w:after="0" w:line="240" w:lineRule="auto"/>
      <w:jc w:val="left"/>
    </w:pPr>
  </w:style>
  <w:style w:type="character" w:styleId="ad">
    <w:name w:val="Placeholder Text"/>
    <w:basedOn w:val="a0"/>
    <w:uiPriority w:val="99"/>
    <w:semiHidden/>
    <w:rsid w:val="007F7F8C"/>
    <w:rPr>
      <w:color w:val="808080"/>
    </w:rPr>
  </w:style>
  <w:style w:type="character" w:styleId="ae">
    <w:name w:val="line number"/>
    <w:basedOn w:val="a0"/>
    <w:uiPriority w:val="99"/>
    <w:semiHidden/>
    <w:unhideWhenUsed/>
    <w:rsid w:val="00CF4787"/>
  </w:style>
  <w:style w:type="paragraph" w:styleId="af">
    <w:name w:val="List Paragraph"/>
    <w:basedOn w:val="a"/>
    <w:uiPriority w:val="34"/>
    <w:qFormat/>
    <w:rsid w:val="0036031F"/>
    <w:pPr>
      <w:ind w:left="720"/>
      <w:contextualSpacing/>
    </w:pPr>
  </w:style>
  <w:style w:type="paragraph" w:styleId="af0">
    <w:name w:val="Normal (Web)"/>
    <w:basedOn w:val="a"/>
    <w:uiPriority w:val="99"/>
    <w:semiHidden/>
    <w:unhideWhenUsed/>
    <w:rsid w:val="0036131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B50BE02B-DBBF-41F2-97CE-42161367F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72</Words>
  <Characters>4404</Characters>
  <Application>Microsoft Office Word</Application>
  <DocSecurity>0</DocSecurity>
  <Lines>36</Lines>
  <Paragraphs>10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양 우겸</cp:lastModifiedBy>
  <cp:revision>8</cp:revision>
  <cp:lastPrinted>2020-07-21T03:49:00Z</cp:lastPrinted>
  <dcterms:created xsi:type="dcterms:W3CDTF">2020-12-10T02:11:00Z</dcterms:created>
  <dcterms:modified xsi:type="dcterms:W3CDTF">2020-12-10T16:47:00Z</dcterms:modified>
</cp:coreProperties>
</file>